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B83DD9" w14:textId="15187692" w:rsidR="004055DD" w:rsidRPr="00492375" w:rsidRDefault="0031195E">
      <w:pPr>
        <w:rPr>
          <w:rFonts w:asciiTheme="majorHAnsi" w:hAnsiTheme="majorHAnsi"/>
          <w:bCs/>
          <w:sz w:val="20"/>
          <w:szCs w:val="20"/>
        </w:rPr>
      </w:pPr>
      <w:r w:rsidRPr="00492375">
        <w:rPr>
          <w:rFonts w:asciiTheme="majorHAnsi" w:hAnsiTheme="majorHAnsi"/>
          <w:b/>
          <w:sz w:val="20"/>
          <w:szCs w:val="20"/>
        </w:rPr>
        <w:t>T</w:t>
      </w:r>
      <w:r w:rsidR="004C2F8D" w:rsidRPr="00492375">
        <w:rPr>
          <w:rFonts w:asciiTheme="majorHAnsi" w:hAnsiTheme="majorHAnsi"/>
          <w:b/>
          <w:sz w:val="20"/>
          <w:szCs w:val="20"/>
        </w:rPr>
        <w:t xml:space="preserve">able </w:t>
      </w:r>
      <w:r w:rsidRPr="00492375">
        <w:rPr>
          <w:rFonts w:asciiTheme="majorHAnsi" w:hAnsiTheme="majorHAnsi"/>
          <w:b/>
          <w:sz w:val="20"/>
          <w:szCs w:val="20"/>
        </w:rPr>
        <w:t>S</w:t>
      </w:r>
      <w:r w:rsidR="00041438" w:rsidRPr="00492375">
        <w:rPr>
          <w:rFonts w:asciiTheme="majorHAnsi" w:hAnsiTheme="majorHAnsi" w:hint="eastAsia"/>
          <w:b/>
          <w:sz w:val="20"/>
          <w:szCs w:val="20"/>
        </w:rPr>
        <w:t>7</w:t>
      </w:r>
      <w:r w:rsidR="004C2F8D" w:rsidRPr="00492375">
        <w:rPr>
          <w:rFonts w:asciiTheme="majorHAnsi" w:hAnsiTheme="majorHAnsi"/>
          <w:bCs/>
          <w:sz w:val="20"/>
          <w:szCs w:val="20"/>
        </w:rPr>
        <w:t xml:space="preserve"> </w:t>
      </w:r>
      <w:r w:rsidR="00A9754F" w:rsidRPr="00492375">
        <w:rPr>
          <w:rFonts w:asciiTheme="majorHAnsi" w:hAnsiTheme="majorHAnsi"/>
          <w:bCs/>
          <w:sz w:val="20"/>
          <w:szCs w:val="20"/>
        </w:rPr>
        <w:t xml:space="preserve">Univariate and multivariate analysis of factors associated with </w:t>
      </w:r>
      <w:r w:rsidR="008E6D72" w:rsidRPr="00492375">
        <w:rPr>
          <w:rFonts w:asciiTheme="majorHAnsi" w:hAnsiTheme="majorHAnsi"/>
          <w:bCs/>
          <w:sz w:val="20"/>
          <w:szCs w:val="20"/>
        </w:rPr>
        <w:t xml:space="preserve">all </w:t>
      </w:r>
      <w:r w:rsidR="00672DAC" w:rsidRPr="00492375">
        <w:rPr>
          <w:rFonts w:asciiTheme="majorHAnsi" w:hAnsiTheme="majorHAnsi"/>
          <w:bCs/>
          <w:sz w:val="20"/>
          <w:szCs w:val="20"/>
        </w:rPr>
        <w:t xml:space="preserve">90-day </w:t>
      </w:r>
      <w:r w:rsidR="00041438" w:rsidRPr="00492375">
        <w:rPr>
          <w:rFonts w:asciiTheme="majorHAnsi" w:hAnsiTheme="majorHAnsi" w:hint="eastAsia"/>
          <w:bCs/>
          <w:sz w:val="20"/>
          <w:szCs w:val="20"/>
        </w:rPr>
        <w:t>PJI</w:t>
      </w:r>
      <w:r w:rsidR="00672DAC" w:rsidRPr="00492375">
        <w:rPr>
          <w:rFonts w:asciiTheme="majorHAnsi" w:hAnsiTheme="majorHAnsi"/>
          <w:bCs/>
          <w:sz w:val="20"/>
          <w:szCs w:val="20"/>
        </w:rPr>
        <w:t xml:space="preserve"> events</w:t>
      </w:r>
    </w:p>
    <w:tbl>
      <w:tblPr>
        <w:tblStyle w:val="a3"/>
        <w:tblpPr w:leftFromText="180" w:rightFromText="180" w:vertAnchor="text" w:horzAnchor="margin" w:tblpXSpec="center" w:tblpY="145"/>
        <w:tblW w:w="13779" w:type="dxa"/>
        <w:tblLayout w:type="fixed"/>
        <w:tblLook w:val="04A0" w:firstRow="1" w:lastRow="0" w:firstColumn="1" w:lastColumn="0" w:noHBand="0" w:noVBand="1"/>
      </w:tblPr>
      <w:tblGrid>
        <w:gridCol w:w="3227"/>
        <w:gridCol w:w="1559"/>
        <w:gridCol w:w="1559"/>
        <w:gridCol w:w="993"/>
        <w:gridCol w:w="2724"/>
        <w:gridCol w:w="961"/>
        <w:gridCol w:w="2756"/>
      </w:tblGrid>
      <w:tr w:rsidR="006D42AA" w:rsidRPr="00492375" w14:paraId="5900C142" w14:textId="77777777" w:rsidTr="008E67DC">
        <w:trPr>
          <w:trHeight w:val="858"/>
        </w:trPr>
        <w:tc>
          <w:tcPr>
            <w:tcW w:w="3227" w:type="dxa"/>
            <w:vMerge w:val="restart"/>
            <w:tcBorders>
              <w:top w:val="single" w:sz="18" w:space="0" w:color="auto"/>
              <w:left w:val="nil"/>
              <w:right w:val="nil"/>
            </w:tcBorders>
          </w:tcPr>
          <w:p w14:paraId="68299D2C" w14:textId="77777777" w:rsidR="00CD5DF5" w:rsidRPr="00492375" w:rsidRDefault="00CD5DF5" w:rsidP="00EA15EE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  <w:tc>
          <w:tcPr>
            <w:tcW w:w="1559" w:type="dxa"/>
            <w:vMerge w:val="restart"/>
            <w:tcBorders>
              <w:top w:val="single" w:sz="18" w:space="0" w:color="auto"/>
              <w:left w:val="nil"/>
              <w:right w:val="nil"/>
            </w:tcBorders>
          </w:tcPr>
          <w:p w14:paraId="7180EA38" w14:textId="77777777" w:rsidR="000266AC" w:rsidRPr="00492375" w:rsidRDefault="004770F1" w:rsidP="00672DAC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492375">
              <w:rPr>
                <w:rFonts w:asciiTheme="majorHAnsi" w:hAnsiTheme="majorHAnsi" w:hint="eastAsia"/>
                <w:bCs/>
                <w:sz w:val="20"/>
                <w:szCs w:val="20"/>
              </w:rPr>
              <w:t>9</w:t>
            </w:r>
            <w:r w:rsidR="00CD5DF5" w:rsidRPr="00492375">
              <w:rPr>
                <w:rFonts w:asciiTheme="majorHAnsi" w:hAnsiTheme="majorHAnsi"/>
                <w:bCs/>
                <w:sz w:val="20"/>
                <w:szCs w:val="20"/>
              </w:rPr>
              <w:t>0-day</w:t>
            </w:r>
            <w:r w:rsidR="004B486C" w:rsidRPr="00492375">
              <w:rPr>
                <w:rFonts w:asciiTheme="majorHAnsi" w:hAnsiTheme="majorHAnsi"/>
                <w:bCs/>
                <w:sz w:val="20"/>
                <w:szCs w:val="20"/>
              </w:rPr>
              <w:t xml:space="preserve"> </w:t>
            </w:r>
          </w:p>
          <w:p w14:paraId="1F7F9E0B" w14:textId="147BEEB2" w:rsidR="00CD5DF5" w:rsidRPr="00492375" w:rsidRDefault="004B486C" w:rsidP="00672DAC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492375">
              <w:rPr>
                <w:rFonts w:asciiTheme="majorHAnsi" w:hAnsiTheme="majorHAnsi"/>
                <w:bCs/>
                <w:sz w:val="20"/>
                <w:szCs w:val="20"/>
              </w:rPr>
              <w:t>PJI</w:t>
            </w:r>
            <w:r w:rsidR="00CD5DF5" w:rsidRPr="00492375">
              <w:rPr>
                <w:rFonts w:asciiTheme="majorHAnsi" w:hAnsiTheme="majorHAnsi"/>
                <w:bCs/>
                <w:sz w:val="20"/>
                <w:szCs w:val="20"/>
              </w:rPr>
              <w:t xml:space="preserve"> </w:t>
            </w:r>
            <w:r w:rsidR="00672DAC" w:rsidRPr="00492375">
              <w:rPr>
                <w:rFonts w:asciiTheme="majorHAnsi" w:hAnsiTheme="majorHAnsi"/>
                <w:bCs/>
                <w:sz w:val="20"/>
                <w:szCs w:val="20"/>
              </w:rPr>
              <w:t>events</w:t>
            </w:r>
            <w:r w:rsidR="00672DAC" w:rsidRPr="00492375">
              <w:rPr>
                <w:rFonts w:asciiTheme="majorHAnsi" w:hAnsiTheme="majorHAnsi" w:hint="eastAsia"/>
                <w:bCs/>
                <w:sz w:val="20"/>
                <w:szCs w:val="20"/>
              </w:rPr>
              <w:br/>
            </w:r>
            <w:r w:rsidR="00CD5DF5" w:rsidRPr="00492375">
              <w:rPr>
                <w:rFonts w:asciiTheme="majorHAnsi" w:hAnsiTheme="majorHAnsi"/>
                <w:bCs/>
                <w:sz w:val="20"/>
                <w:szCs w:val="20"/>
              </w:rPr>
              <w:t xml:space="preserve"> (n=</w:t>
            </w:r>
            <w:r w:rsidR="004F04F0" w:rsidRPr="00492375">
              <w:rPr>
                <w:rFonts w:asciiTheme="majorHAnsi" w:hAnsiTheme="majorHAnsi" w:hint="eastAsia"/>
                <w:bCs/>
                <w:sz w:val="20"/>
                <w:szCs w:val="20"/>
              </w:rPr>
              <w:t>16</w:t>
            </w:r>
            <w:r w:rsidR="00CD5DF5" w:rsidRPr="00492375">
              <w:rPr>
                <w:rFonts w:asciiTheme="majorHAnsi" w:hAnsiTheme="majorHAnsi"/>
                <w:bCs/>
                <w:sz w:val="20"/>
                <w:szCs w:val="20"/>
              </w:rPr>
              <w:t>)</w:t>
            </w:r>
          </w:p>
        </w:tc>
        <w:tc>
          <w:tcPr>
            <w:tcW w:w="1559" w:type="dxa"/>
            <w:vMerge w:val="restart"/>
            <w:tcBorders>
              <w:top w:val="single" w:sz="18" w:space="0" w:color="auto"/>
              <w:left w:val="nil"/>
              <w:right w:val="nil"/>
            </w:tcBorders>
          </w:tcPr>
          <w:p w14:paraId="3E7B50E8" w14:textId="77777777" w:rsidR="00BB054B" w:rsidRPr="00492375" w:rsidRDefault="004770F1" w:rsidP="00672DAC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492375">
              <w:rPr>
                <w:rFonts w:asciiTheme="majorHAnsi" w:hAnsiTheme="majorHAnsi"/>
                <w:bCs/>
                <w:sz w:val="20"/>
                <w:szCs w:val="20"/>
              </w:rPr>
              <w:t xml:space="preserve">No </w:t>
            </w:r>
            <w:r w:rsidRPr="00492375">
              <w:rPr>
                <w:rFonts w:asciiTheme="majorHAnsi" w:hAnsiTheme="majorHAnsi" w:hint="eastAsia"/>
                <w:bCs/>
                <w:sz w:val="20"/>
                <w:szCs w:val="20"/>
              </w:rPr>
              <w:t>9</w:t>
            </w:r>
            <w:r w:rsidR="00CD5DF5" w:rsidRPr="00492375">
              <w:rPr>
                <w:rFonts w:asciiTheme="majorHAnsi" w:hAnsiTheme="majorHAnsi"/>
                <w:bCs/>
                <w:sz w:val="20"/>
                <w:szCs w:val="20"/>
              </w:rPr>
              <w:t>0-day</w:t>
            </w:r>
            <w:r w:rsidR="005509FB" w:rsidRPr="00492375">
              <w:rPr>
                <w:rFonts w:asciiTheme="majorHAnsi" w:hAnsiTheme="majorHAnsi"/>
                <w:bCs/>
                <w:sz w:val="20"/>
                <w:szCs w:val="20"/>
              </w:rPr>
              <w:t xml:space="preserve"> </w:t>
            </w:r>
          </w:p>
          <w:p w14:paraId="7DDEC58A" w14:textId="45ADFACC" w:rsidR="00CD5DF5" w:rsidRPr="00492375" w:rsidRDefault="005509FB" w:rsidP="00672DAC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492375">
              <w:rPr>
                <w:rFonts w:asciiTheme="majorHAnsi" w:hAnsiTheme="majorHAnsi"/>
                <w:bCs/>
                <w:sz w:val="20"/>
                <w:szCs w:val="20"/>
              </w:rPr>
              <w:t>PJI</w:t>
            </w:r>
            <w:r w:rsidR="00672DAC" w:rsidRPr="00492375">
              <w:rPr>
                <w:bCs/>
              </w:rPr>
              <w:t xml:space="preserve"> </w:t>
            </w:r>
            <w:r w:rsidR="00672DAC" w:rsidRPr="00492375">
              <w:rPr>
                <w:rFonts w:asciiTheme="majorHAnsi" w:hAnsiTheme="majorHAnsi"/>
                <w:bCs/>
                <w:sz w:val="20"/>
                <w:szCs w:val="20"/>
              </w:rPr>
              <w:t>events</w:t>
            </w:r>
            <w:r w:rsidR="00672DAC" w:rsidRPr="00492375">
              <w:rPr>
                <w:rFonts w:asciiTheme="majorHAnsi" w:hAnsiTheme="majorHAnsi" w:hint="eastAsia"/>
                <w:bCs/>
                <w:sz w:val="20"/>
                <w:szCs w:val="20"/>
              </w:rPr>
              <w:br/>
            </w:r>
            <w:r w:rsidR="00CD5DF5" w:rsidRPr="00492375">
              <w:rPr>
                <w:rFonts w:asciiTheme="majorHAnsi" w:hAnsiTheme="majorHAnsi"/>
                <w:bCs/>
                <w:sz w:val="20"/>
                <w:szCs w:val="20"/>
              </w:rPr>
              <w:t>(n=</w:t>
            </w:r>
            <w:r w:rsidR="004F04F0" w:rsidRPr="00492375">
              <w:rPr>
                <w:rFonts w:asciiTheme="majorHAnsi" w:hAnsiTheme="majorHAnsi" w:hint="eastAsia"/>
                <w:bCs/>
                <w:sz w:val="20"/>
                <w:szCs w:val="20"/>
              </w:rPr>
              <w:t>7495</w:t>
            </w:r>
            <w:r w:rsidR="00CD5DF5" w:rsidRPr="00492375">
              <w:rPr>
                <w:rFonts w:asciiTheme="majorHAnsi" w:hAnsiTheme="majorHAnsi"/>
                <w:bCs/>
                <w:sz w:val="20"/>
                <w:szCs w:val="20"/>
              </w:rPr>
              <w:t>)</w:t>
            </w:r>
          </w:p>
        </w:tc>
        <w:tc>
          <w:tcPr>
            <w:tcW w:w="3717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664D2C27" w14:textId="4C03F2E0" w:rsidR="00CD5DF5" w:rsidRPr="00492375" w:rsidRDefault="00CD5DF5" w:rsidP="00EA15EE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492375">
              <w:rPr>
                <w:rFonts w:asciiTheme="majorHAnsi" w:hAnsiTheme="majorHAnsi"/>
                <w:bCs/>
                <w:sz w:val="20"/>
                <w:szCs w:val="20"/>
              </w:rPr>
              <w:t>Univariate</w:t>
            </w:r>
          </w:p>
        </w:tc>
        <w:tc>
          <w:tcPr>
            <w:tcW w:w="3717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39A3B919" w14:textId="4FA9EA27" w:rsidR="00CD5DF5" w:rsidRPr="00492375" w:rsidRDefault="00CD5DF5" w:rsidP="00537005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492375">
              <w:rPr>
                <w:rFonts w:asciiTheme="majorHAnsi" w:hAnsiTheme="majorHAnsi"/>
                <w:bCs/>
                <w:sz w:val="20"/>
                <w:szCs w:val="20"/>
              </w:rPr>
              <w:t>Multivariate</w:t>
            </w:r>
          </w:p>
        </w:tc>
      </w:tr>
      <w:tr w:rsidR="008E67DC" w:rsidRPr="00492375" w14:paraId="38A90299" w14:textId="77777777" w:rsidTr="008E67DC">
        <w:trPr>
          <w:trHeight w:val="858"/>
        </w:trPr>
        <w:tc>
          <w:tcPr>
            <w:tcW w:w="3227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0D02DE44" w14:textId="77777777" w:rsidR="00B1333A" w:rsidRPr="00492375" w:rsidRDefault="00B1333A" w:rsidP="00B1333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42158FA6" w14:textId="77777777" w:rsidR="00B1333A" w:rsidRPr="00492375" w:rsidRDefault="00B1333A" w:rsidP="00B1333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5034AEF1" w14:textId="77777777" w:rsidR="00B1333A" w:rsidRPr="00492375" w:rsidRDefault="00B1333A" w:rsidP="00B1333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10283303" w14:textId="77777777" w:rsidR="00B1333A" w:rsidRPr="00492375" w:rsidRDefault="00B1333A" w:rsidP="00B1333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492375">
              <w:rPr>
                <w:rFonts w:asciiTheme="majorHAnsi" w:hAnsiTheme="majorHAnsi"/>
                <w:bCs/>
                <w:sz w:val="20"/>
                <w:szCs w:val="20"/>
              </w:rPr>
              <w:t>P-value</w:t>
            </w:r>
          </w:p>
        </w:tc>
        <w:tc>
          <w:tcPr>
            <w:tcW w:w="2724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7139BD4C" w14:textId="77777777" w:rsidR="00B1333A" w:rsidRPr="00492375" w:rsidRDefault="00B1333A" w:rsidP="00B1333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492375">
              <w:rPr>
                <w:rFonts w:asciiTheme="majorHAnsi" w:hAnsiTheme="majorHAnsi"/>
                <w:bCs/>
                <w:sz w:val="20"/>
                <w:szCs w:val="20"/>
              </w:rPr>
              <w:t>Odds ratio</w:t>
            </w:r>
          </w:p>
          <w:p w14:paraId="4F200A30" w14:textId="77777777" w:rsidR="00B1333A" w:rsidRPr="00492375" w:rsidRDefault="00B1333A" w:rsidP="00B1333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492375">
              <w:rPr>
                <w:rFonts w:asciiTheme="majorHAnsi" w:hAnsiTheme="majorHAnsi"/>
                <w:bCs/>
                <w:sz w:val="20"/>
                <w:szCs w:val="20"/>
              </w:rPr>
              <w:t>(95%CI)</w:t>
            </w:r>
          </w:p>
        </w:tc>
        <w:tc>
          <w:tcPr>
            <w:tcW w:w="961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1B33BDC3" w14:textId="77777777" w:rsidR="00B1333A" w:rsidRPr="00492375" w:rsidRDefault="00B1333A" w:rsidP="00B1333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492375">
              <w:rPr>
                <w:rFonts w:asciiTheme="majorHAnsi" w:hAnsiTheme="majorHAnsi"/>
                <w:bCs/>
                <w:sz w:val="20"/>
                <w:szCs w:val="20"/>
              </w:rPr>
              <w:t>P-value</w:t>
            </w:r>
          </w:p>
        </w:tc>
        <w:tc>
          <w:tcPr>
            <w:tcW w:w="2756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2B03B204" w14:textId="77777777" w:rsidR="00B1333A" w:rsidRPr="00492375" w:rsidRDefault="00B1333A" w:rsidP="00B1333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492375">
              <w:rPr>
                <w:rFonts w:asciiTheme="majorHAnsi" w:hAnsiTheme="majorHAnsi"/>
                <w:bCs/>
                <w:sz w:val="20"/>
                <w:szCs w:val="20"/>
              </w:rPr>
              <w:t>Odds ratio</w:t>
            </w:r>
          </w:p>
          <w:p w14:paraId="47D10491" w14:textId="77777777" w:rsidR="00B1333A" w:rsidRPr="00492375" w:rsidRDefault="00B1333A" w:rsidP="00B1333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492375">
              <w:rPr>
                <w:rFonts w:asciiTheme="majorHAnsi" w:hAnsiTheme="majorHAnsi"/>
                <w:bCs/>
                <w:sz w:val="20"/>
                <w:szCs w:val="20"/>
              </w:rPr>
              <w:t>(95%CI)</w:t>
            </w:r>
          </w:p>
        </w:tc>
      </w:tr>
      <w:tr w:rsidR="008E67DC" w:rsidRPr="00492375" w14:paraId="1CC1956A" w14:textId="77777777" w:rsidTr="008E67DC">
        <w:trPr>
          <w:trHeight w:val="372"/>
        </w:trPr>
        <w:tc>
          <w:tcPr>
            <w:tcW w:w="322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6D56BD7" w14:textId="77777777" w:rsidR="00B1333A" w:rsidRPr="00492375" w:rsidRDefault="00B1333A" w:rsidP="00B1333A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 w:rsidRPr="00492375">
              <w:rPr>
                <w:rFonts w:asciiTheme="majorHAnsi" w:hAnsiTheme="majorHAnsi"/>
                <w:bCs/>
                <w:sz w:val="20"/>
                <w:szCs w:val="20"/>
              </w:rPr>
              <w:t>Age (years)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4970328" w14:textId="0A61E5EE" w:rsidR="00B1333A" w:rsidRPr="00492375" w:rsidRDefault="004F04F0" w:rsidP="00672DAC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492375">
              <w:rPr>
                <w:rFonts w:asciiTheme="majorHAnsi" w:hAnsiTheme="majorHAnsi" w:hint="eastAsia"/>
                <w:bCs/>
                <w:sz w:val="20"/>
                <w:szCs w:val="20"/>
              </w:rPr>
              <w:t>63.9</w:t>
            </w:r>
            <w:r w:rsidR="002F3112" w:rsidRPr="00492375">
              <w:rPr>
                <w:rFonts w:asciiTheme="majorHAnsi" w:hAnsiTheme="majorHAnsi"/>
                <w:bCs/>
                <w:sz w:val="20"/>
                <w:szCs w:val="20"/>
              </w:rPr>
              <w:t>±</w:t>
            </w:r>
            <w:r w:rsidRPr="00492375">
              <w:rPr>
                <w:rFonts w:asciiTheme="majorHAnsi" w:hAnsiTheme="majorHAnsi" w:hint="eastAsia"/>
                <w:bCs/>
                <w:sz w:val="20"/>
                <w:szCs w:val="20"/>
              </w:rPr>
              <w:t>14.1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060C629" w14:textId="0BE0F760" w:rsidR="00B1333A" w:rsidRPr="00492375" w:rsidRDefault="004F04F0" w:rsidP="00672DAC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492375">
              <w:rPr>
                <w:rFonts w:asciiTheme="majorHAnsi" w:hAnsiTheme="majorHAnsi" w:hint="eastAsia"/>
                <w:bCs/>
                <w:sz w:val="20"/>
                <w:szCs w:val="20"/>
              </w:rPr>
              <w:t>68.7</w:t>
            </w:r>
            <w:r w:rsidR="00C30106" w:rsidRPr="00492375">
              <w:rPr>
                <w:rFonts w:asciiTheme="majorHAnsi" w:hAnsiTheme="majorHAnsi"/>
                <w:bCs/>
                <w:sz w:val="20"/>
                <w:szCs w:val="20"/>
              </w:rPr>
              <w:t>±</w:t>
            </w:r>
            <w:r w:rsidRPr="00492375">
              <w:rPr>
                <w:rFonts w:asciiTheme="majorHAnsi" w:hAnsiTheme="majorHAnsi" w:hint="eastAsia"/>
                <w:bCs/>
                <w:sz w:val="20"/>
                <w:szCs w:val="20"/>
              </w:rPr>
              <w:t>11.2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B9EE851" w14:textId="138D782B" w:rsidR="00B1333A" w:rsidRPr="00492375" w:rsidRDefault="006102C6" w:rsidP="00B1333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492375">
              <w:rPr>
                <w:rFonts w:asciiTheme="majorHAnsi" w:hAnsiTheme="majorHAnsi" w:hint="eastAsia"/>
                <w:bCs/>
                <w:sz w:val="20"/>
                <w:szCs w:val="20"/>
              </w:rPr>
              <w:t>0.092</w:t>
            </w:r>
          </w:p>
        </w:tc>
        <w:tc>
          <w:tcPr>
            <w:tcW w:w="272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A432199" w14:textId="55705347" w:rsidR="00B1333A" w:rsidRPr="00492375" w:rsidRDefault="006102C6" w:rsidP="00B1333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492375">
              <w:rPr>
                <w:rFonts w:asciiTheme="majorHAnsi" w:hAnsiTheme="majorHAnsi" w:hint="eastAsia"/>
                <w:bCs/>
                <w:sz w:val="20"/>
                <w:szCs w:val="20"/>
              </w:rPr>
              <w:t>0.970 (0.937-1.005)</w:t>
            </w:r>
          </w:p>
        </w:tc>
        <w:tc>
          <w:tcPr>
            <w:tcW w:w="96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C6CD0F0" w14:textId="77777777" w:rsidR="00B1333A" w:rsidRPr="00492375" w:rsidRDefault="00B1333A" w:rsidP="00B1333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  <w:tc>
          <w:tcPr>
            <w:tcW w:w="275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5983F4F" w14:textId="77777777" w:rsidR="00B1333A" w:rsidRPr="00492375" w:rsidRDefault="00B1333A" w:rsidP="00B1333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</w:tr>
      <w:tr w:rsidR="00391D0C" w:rsidRPr="00492375" w14:paraId="3A516F29" w14:textId="77777777" w:rsidTr="008E67DC">
        <w:trPr>
          <w:trHeight w:val="386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498DC392" w14:textId="1FACC3F5" w:rsidR="00B1333A" w:rsidRPr="00492375" w:rsidRDefault="00B1333A" w:rsidP="00544471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 w:rsidRPr="00492375">
              <w:rPr>
                <w:rFonts w:asciiTheme="majorHAnsi" w:hAnsiTheme="majorHAnsi"/>
                <w:bCs/>
                <w:sz w:val="20"/>
                <w:szCs w:val="20"/>
              </w:rPr>
              <w:t>Sex (</w:t>
            </w:r>
            <w:r w:rsidR="00544471" w:rsidRPr="00492375">
              <w:rPr>
                <w:rFonts w:asciiTheme="majorHAnsi" w:hAnsiTheme="majorHAnsi" w:hint="eastAsia"/>
                <w:bCs/>
                <w:sz w:val="20"/>
                <w:szCs w:val="20"/>
              </w:rPr>
              <w:t>Male</w:t>
            </w:r>
            <w:r w:rsidRPr="00492375">
              <w:rPr>
                <w:rFonts w:asciiTheme="majorHAnsi" w:hAnsiTheme="majorHAnsi"/>
                <w:bCs/>
                <w:sz w:val="20"/>
                <w:szCs w:val="20"/>
              </w:rPr>
              <w:t xml:space="preserve"> 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E949D7E" w14:textId="4997B4D7" w:rsidR="00B1333A" w:rsidRPr="00492375" w:rsidRDefault="004F04F0" w:rsidP="00B1333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492375">
              <w:rPr>
                <w:rFonts w:asciiTheme="majorHAnsi" w:hAnsiTheme="majorHAnsi" w:hint="eastAsia"/>
                <w:bCs/>
                <w:sz w:val="20"/>
                <w:szCs w:val="20"/>
              </w:rPr>
              <w:t>8 (50.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66AC25E" w14:textId="487B14B3" w:rsidR="00B1333A" w:rsidRPr="00492375" w:rsidRDefault="004F04F0" w:rsidP="00B1333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492375">
              <w:rPr>
                <w:rFonts w:asciiTheme="majorHAnsi" w:hAnsiTheme="majorHAnsi" w:hint="eastAsia"/>
                <w:bCs/>
                <w:sz w:val="20"/>
                <w:szCs w:val="20"/>
              </w:rPr>
              <w:t>1794 (24.0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8AF5096" w14:textId="3CAC32F8" w:rsidR="00B1333A" w:rsidRPr="00492375" w:rsidRDefault="006102C6" w:rsidP="00B1333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492375">
              <w:rPr>
                <w:rFonts w:asciiTheme="majorHAnsi" w:hAnsiTheme="majorHAnsi" w:hint="eastAsia"/>
                <w:bCs/>
                <w:sz w:val="20"/>
                <w:szCs w:val="20"/>
              </w:rPr>
              <w:t>0.021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14:paraId="08B36C6D" w14:textId="6C4E5EB4" w:rsidR="00B1333A" w:rsidRPr="00492375" w:rsidRDefault="006102C6" w:rsidP="00B1333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492375">
              <w:rPr>
                <w:rFonts w:asciiTheme="majorHAnsi" w:hAnsiTheme="majorHAnsi" w:hint="eastAsia"/>
                <w:bCs/>
                <w:sz w:val="20"/>
                <w:szCs w:val="20"/>
              </w:rPr>
              <w:t>3.178 (1.191-8.479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66535495" w14:textId="5FA0FEF7" w:rsidR="00B1333A" w:rsidRPr="00492375" w:rsidRDefault="006102C6" w:rsidP="00B1333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492375">
              <w:rPr>
                <w:rFonts w:asciiTheme="majorHAnsi" w:hAnsiTheme="majorHAnsi"/>
                <w:bCs/>
                <w:sz w:val="20"/>
                <w:szCs w:val="20"/>
              </w:rPr>
              <w:t>0.012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 w14:paraId="25E0C0CE" w14:textId="665443A8" w:rsidR="00B1333A" w:rsidRPr="00492375" w:rsidRDefault="006102C6" w:rsidP="00B1333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492375">
              <w:rPr>
                <w:rFonts w:asciiTheme="majorHAnsi" w:hAnsiTheme="majorHAnsi"/>
                <w:bCs/>
                <w:sz w:val="20"/>
                <w:szCs w:val="20"/>
              </w:rPr>
              <w:t>3.568</w:t>
            </w:r>
            <w:r w:rsidRPr="00492375">
              <w:rPr>
                <w:rFonts w:asciiTheme="majorHAnsi" w:hAnsiTheme="majorHAnsi" w:hint="eastAsia"/>
                <w:bCs/>
                <w:sz w:val="20"/>
                <w:szCs w:val="20"/>
              </w:rPr>
              <w:t xml:space="preserve"> (</w:t>
            </w:r>
            <w:r w:rsidRPr="00492375">
              <w:rPr>
                <w:rFonts w:asciiTheme="majorHAnsi" w:hAnsiTheme="majorHAnsi"/>
                <w:bCs/>
                <w:sz w:val="20"/>
                <w:szCs w:val="20"/>
              </w:rPr>
              <w:t>1.328-9.583</w:t>
            </w:r>
            <w:r w:rsidRPr="00492375">
              <w:rPr>
                <w:rFonts w:asciiTheme="majorHAnsi" w:hAnsiTheme="majorHAnsi" w:hint="eastAsia"/>
                <w:bCs/>
                <w:sz w:val="20"/>
                <w:szCs w:val="20"/>
              </w:rPr>
              <w:t>)</w:t>
            </w:r>
          </w:p>
        </w:tc>
      </w:tr>
      <w:tr w:rsidR="00391D0C" w:rsidRPr="00492375" w14:paraId="30C9786C" w14:textId="77777777" w:rsidTr="008E67DC">
        <w:trPr>
          <w:trHeight w:val="386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612246F1" w14:textId="77777777" w:rsidR="00B1333A" w:rsidRPr="00492375" w:rsidRDefault="00B1333A" w:rsidP="00B1333A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 w:rsidRPr="00492375">
              <w:rPr>
                <w:rFonts w:asciiTheme="majorHAnsi" w:hAnsiTheme="majorHAnsi"/>
                <w:bCs/>
                <w:sz w:val="20"/>
                <w:szCs w:val="20"/>
              </w:rPr>
              <w:t>WHO classification of weight stat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B087D97" w14:textId="77777777" w:rsidR="00B1333A" w:rsidRPr="00492375" w:rsidRDefault="00B1333A" w:rsidP="00B1333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FC6F53B" w14:textId="77777777" w:rsidR="00B1333A" w:rsidRPr="00492375" w:rsidRDefault="00B1333A" w:rsidP="00B1333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EBA9726" w14:textId="77777777" w:rsidR="00B1333A" w:rsidRPr="00492375" w:rsidRDefault="00B1333A" w:rsidP="00B1333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14:paraId="374567EB" w14:textId="77777777" w:rsidR="00B1333A" w:rsidRPr="00492375" w:rsidRDefault="00B1333A" w:rsidP="00B1333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7CB07769" w14:textId="77777777" w:rsidR="00B1333A" w:rsidRPr="00492375" w:rsidRDefault="00B1333A" w:rsidP="00B1333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 w14:paraId="18E1FD92" w14:textId="77777777" w:rsidR="00B1333A" w:rsidRPr="00492375" w:rsidRDefault="00B1333A" w:rsidP="00B1333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</w:tr>
      <w:tr w:rsidR="00391D0C" w:rsidRPr="00492375" w14:paraId="482D5A64" w14:textId="77777777" w:rsidTr="008E67DC">
        <w:trPr>
          <w:trHeight w:val="386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3C1D8B6B" w14:textId="77777777" w:rsidR="00B1333A" w:rsidRPr="00492375" w:rsidRDefault="00B1333A" w:rsidP="00B1333A">
            <w:pPr>
              <w:ind w:leftChars="100" w:left="240"/>
              <w:rPr>
                <w:rFonts w:asciiTheme="majorHAnsi" w:hAnsiTheme="majorHAnsi"/>
                <w:bCs/>
                <w:sz w:val="20"/>
                <w:szCs w:val="20"/>
              </w:rPr>
            </w:pPr>
            <w:r w:rsidRPr="00492375">
              <w:rPr>
                <w:rFonts w:asciiTheme="majorHAnsi" w:hAnsiTheme="majorHAnsi"/>
                <w:bCs/>
                <w:sz w:val="20"/>
                <w:szCs w:val="20"/>
              </w:rPr>
              <w:t>Underweight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47A6CF3" w14:textId="11ADC17A" w:rsidR="00B1333A" w:rsidRPr="00492375" w:rsidRDefault="004F04F0" w:rsidP="00B1333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492375">
              <w:rPr>
                <w:rFonts w:asciiTheme="majorHAnsi" w:hAnsiTheme="majorHAnsi" w:hint="eastAsia"/>
                <w:bCs/>
                <w:sz w:val="20"/>
                <w:szCs w:val="20"/>
              </w:rPr>
              <w:t>1 (6.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7B28163" w14:textId="6919F40B" w:rsidR="00B1333A" w:rsidRPr="00492375" w:rsidRDefault="004F04F0" w:rsidP="00B1333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492375">
              <w:rPr>
                <w:rFonts w:asciiTheme="majorHAnsi" w:hAnsiTheme="majorHAnsi" w:hint="eastAsia"/>
                <w:bCs/>
                <w:sz w:val="20"/>
                <w:szCs w:val="20"/>
              </w:rPr>
              <w:t>101 (1.4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61AAE60" w14:textId="7A5AE7E2" w:rsidR="00B1333A" w:rsidRPr="00492375" w:rsidRDefault="006102C6" w:rsidP="00B1333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492375">
              <w:rPr>
                <w:rFonts w:asciiTheme="majorHAnsi" w:hAnsiTheme="majorHAnsi" w:hint="eastAsia"/>
                <w:bCs/>
                <w:sz w:val="20"/>
                <w:szCs w:val="20"/>
              </w:rPr>
              <w:t>0.127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14:paraId="18A052A6" w14:textId="2307A10E" w:rsidR="00B1333A" w:rsidRPr="00492375" w:rsidRDefault="006102C6" w:rsidP="00B1333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492375">
              <w:rPr>
                <w:rFonts w:asciiTheme="majorHAnsi" w:hAnsiTheme="majorHAnsi" w:hint="eastAsia"/>
                <w:bCs/>
                <w:sz w:val="20"/>
                <w:szCs w:val="20"/>
              </w:rPr>
              <w:t>4.881 (0.639-37.300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598F5F81" w14:textId="77777777" w:rsidR="00B1333A" w:rsidRPr="00492375" w:rsidRDefault="00B1333A" w:rsidP="00B1333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 w14:paraId="6C4FB05A" w14:textId="77777777" w:rsidR="00B1333A" w:rsidRPr="00492375" w:rsidRDefault="00B1333A" w:rsidP="00B1333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</w:tr>
      <w:tr w:rsidR="003A1AE0" w:rsidRPr="00492375" w14:paraId="5AD29902" w14:textId="77777777" w:rsidTr="008E67DC">
        <w:trPr>
          <w:trHeight w:val="386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0EF1852C" w14:textId="77777777" w:rsidR="003A1AE0" w:rsidRPr="00492375" w:rsidRDefault="003A1AE0" w:rsidP="003A1AE0">
            <w:pPr>
              <w:ind w:leftChars="100" w:left="240"/>
              <w:rPr>
                <w:rFonts w:asciiTheme="majorHAnsi" w:hAnsiTheme="majorHAnsi"/>
                <w:bCs/>
                <w:sz w:val="20"/>
                <w:szCs w:val="20"/>
              </w:rPr>
            </w:pPr>
            <w:r w:rsidRPr="00492375">
              <w:rPr>
                <w:rFonts w:asciiTheme="majorHAnsi" w:hAnsiTheme="majorHAnsi"/>
                <w:bCs/>
                <w:sz w:val="20"/>
                <w:szCs w:val="20"/>
              </w:rPr>
              <w:t>Normal weight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28EB077" w14:textId="41BF953B" w:rsidR="003A1AE0" w:rsidRPr="00492375" w:rsidRDefault="004F04F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492375">
              <w:rPr>
                <w:rFonts w:asciiTheme="majorHAnsi" w:hAnsiTheme="majorHAnsi" w:hint="eastAsia"/>
                <w:bCs/>
                <w:sz w:val="20"/>
                <w:szCs w:val="20"/>
              </w:rPr>
              <w:t>6 (37.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714AA03" w14:textId="2B111E9F" w:rsidR="003A1AE0" w:rsidRPr="00492375" w:rsidRDefault="004F04F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492375">
              <w:rPr>
                <w:rFonts w:asciiTheme="majorHAnsi" w:hAnsiTheme="majorHAnsi" w:hint="eastAsia"/>
                <w:bCs/>
                <w:sz w:val="20"/>
                <w:szCs w:val="20"/>
              </w:rPr>
              <w:t>2310 (30.8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ECAF455" w14:textId="3F273A80" w:rsidR="003A1AE0" w:rsidRPr="00492375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492375">
              <w:rPr>
                <w:rFonts w:asciiTheme="majorHAnsi" w:hAnsiTheme="majorHAnsi" w:hint="eastAsia"/>
                <w:bCs/>
                <w:sz w:val="20"/>
                <w:szCs w:val="20"/>
              </w:rPr>
              <w:t>-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14:paraId="1B0C200C" w14:textId="5EFC0B5A" w:rsidR="003A1AE0" w:rsidRPr="00492375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492375">
              <w:rPr>
                <w:rFonts w:asciiTheme="majorHAnsi" w:hAnsiTheme="majorHAnsi" w:hint="eastAsia"/>
                <w:bCs/>
                <w:sz w:val="20"/>
                <w:szCs w:val="20"/>
              </w:rPr>
              <w:t>1 [Reference]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3B36248E" w14:textId="085352C3" w:rsidR="003A1AE0" w:rsidRPr="00492375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492375">
              <w:rPr>
                <w:rFonts w:asciiTheme="majorHAnsi" w:hAnsiTheme="majorHAnsi" w:hint="eastAsia"/>
                <w:bCs/>
                <w:sz w:val="20"/>
                <w:szCs w:val="20"/>
              </w:rPr>
              <w:t>-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 w14:paraId="27253E45" w14:textId="7B51B32A" w:rsidR="003A1AE0" w:rsidRPr="00492375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492375">
              <w:rPr>
                <w:rFonts w:asciiTheme="majorHAnsi" w:hAnsiTheme="majorHAnsi" w:hint="eastAsia"/>
                <w:bCs/>
                <w:sz w:val="20"/>
                <w:szCs w:val="20"/>
              </w:rPr>
              <w:t>1 [Reference]</w:t>
            </w:r>
          </w:p>
        </w:tc>
      </w:tr>
      <w:tr w:rsidR="003A1AE0" w:rsidRPr="00492375" w14:paraId="0CC16300" w14:textId="77777777" w:rsidTr="008E67DC">
        <w:trPr>
          <w:trHeight w:val="386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5C44C78D" w14:textId="77777777" w:rsidR="003A1AE0" w:rsidRPr="00492375" w:rsidRDefault="003A1AE0" w:rsidP="003A1AE0">
            <w:pPr>
              <w:ind w:leftChars="100" w:left="240"/>
              <w:rPr>
                <w:rFonts w:asciiTheme="majorHAnsi" w:hAnsiTheme="majorHAnsi"/>
                <w:bCs/>
                <w:sz w:val="20"/>
                <w:szCs w:val="20"/>
              </w:rPr>
            </w:pPr>
            <w:r w:rsidRPr="00492375">
              <w:rPr>
                <w:rFonts w:asciiTheme="majorHAnsi" w:hAnsiTheme="majorHAnsi"/>
                <w:bCs/>
                <w:sz w:val="20"/>
                <w:szCs w:val="20"/>
              </w:rPr>
              <w:t>Pre-obesity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5A866A8" w14:textId="397ADA8C" w:rsidR="003A1AE0" w:rsidRPr="00492375" w:rsidRDefault="004F04F0" w:rsidP="003A1AE0">
            <w:pPr>
              <w:jc w:val="center"/>
              <w:rPr>
                <w:rFonts w:asciiTheme="majorHAnsi" w:eastAsia="新細明體" w:hAnsiTheme="majorHAnsi" w:cs="Times New Roman"/>
                <w:bCs/>
                <w:sz w:val="20"/>
                <w:szCs w:val="20"/>
              </w:rPr>
            </w:pPr>
            <w:r w:rsidRPr="00492375">
              <w:rPr>
                <w:rFonts w:asciiTheme="majorHAnsi" w:eastAsia="新細明體" w:hAnsiTheme="majorHAnsi" w:cs="Times New Roman" w:hint="eastAsia"/>
                <w:bCs/>
                <w:sz w:val="20"/>
                <w:szCs w:val="20"/>
              </w:rPr>
              <w:t>5 (31.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8770D3A" w14:textId="3DA55EBD" w:rsidR="003A1AE0" w:rsidRPr="00492375" w:rsidRDefault="004F04F0" w:rsidP="003A1AE0">
            <w:pPr>
              <w:jc w:val="center"/>
              <w:rPr>
                <w:rFonts w:asciiTheme="majorHAnsi" w:eastAsia="新細明體" w:hAnsiTheme="majorHAnsi" w:cs="Times New Roman"/>
                <w:bCs/>
                <w:sz w:val="20"/>
                <w:szCs w:val="20"/>
              </w:rPr>
            </w:pPr>
            <w:r w:rsidRPr="00492375">
              <w:rPr>
                <w:rFonts w:asciiTheme="majorHAnsi" w:eastAsia="新細明體" w:hAnsiTheme="majorHAnsi" w:cs="Times New Roman" w:hint="eastAsia"/>
                <w:bCs/>
                <w:sz w:val="20"/>
                <w:szCs w:val="20"/>
              </w:rPr>
              <w:t>3351 (44.7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A434DE0" w14:textId="71CC2552" w:rsidR="003A1AE0" w:rsidRPr="00492375" w:rsidRDefault="006102C6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492375">
              <w:rPr>
                <w:rFonts w:asciiTheme="majorHAnsi" w:hAnsiTheme="majorHAnsi" w:hint="eastAsia"/>
                <w:bCs/>
                <w:sz w:val="20"/>
                <w:szCs w:val="20"/>
              </w:rPr>
              <w:t>0.286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14:paraId="130F621E" w14:textId="2BA55A50" w:rsidR="003A1AE0" w:rsidRPr="00492375" w:rsidRDefault="006102C6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492375">
              <w:rPr>
                <w:rFonts w:asciiTheme="majorHAnsi" w:hAnsiTheme="majorHAnsi" w:hint="eastAsia"/>
                <w:bCs/>
                <w:sz w:val="20"/>
                <w:szCs w:val="20"/>
              </w:rPr>
              <w:t>0.562 (0.195-1.619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5033E746" w14:textId="77777777" w:rsidR="003A1AE0" w:rsidRPr="00492375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 w14:paraId="723C421E" w14:textId="77777777" w:rsidR="003A1AE0" w:rsidRPr="00492375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</w:tr>
      <w:tr w:rsidR="003A1AE0" w:rsidRPr="00492375" w14:paraId="799CBCCC" w14:textId="77777777" w:rsidTr="008E67DC">
        <w:trPr>
          <w:trHeight w:val="386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71FFB244" w14:textId="77777777" w:rsidR="003A1AE0" w:rsidRPr="00492375" w:rsidRDefault="003A1AE0" w:rsidP="003A1AE0">
            <w:pPr>
              <w:ind w:leftChars="100" w:left="240"/>
              <w:rPr>
                <w:rFonts w:asciiTheme="majorHAnsi" w:hAnsiTheme="majorHAnsi"/>
                <w:bCs/>
                <w:sz w:val="20"/>
                <w:szCs w:val="20"/>
              </w:rPr>
            </w:pPr>
            <w:r w:rsidRPr="00492375">
              <w:rPr>
                <w:rFonts w:asciiTheme="majorHAnsi" w:hAnsiTheme="majorHAnsi"/>
                <w:bCs/>
                <w:sz w:val="20"/>
                <w:szCs w:val="20"/>
              </w:rPr>
              <w:t>Obesity (%)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966CE8A" w14:textId="2B5A2DF9" w:rsidR="003A1AE0" w:rsidRPr="00492375" w:rsidRDefault="004F04F0" w:rsidP="003A1AE0">
            <w:pPr>
              <w:jc w:val="center"/>
              <w:rPr>
                <w:rFonts w:asciiTheme="majorHAnsi" w:eastAsia="新細明體" w:hAnsiTheme="majorHAnsi" w:cs="Times New Roman"/>
                <w:bCs/>
                <w:sz w:val="20"/>
                <w:szCs w:val="20"/>
              </w:rPr>
            </w:pPr>
            <w:r w:rsidRPr="00492375">
              <w:rPr>
                <w:rFonts w:asciiTheme="majorHAnsi" w:eastAsia="新細明體" w:hAnsiTheme="majorHAnsi" w:cs="Times New Roman" w:hint="eastAsia"/>
                <w:bCs/>
                <w:sz w:val="20"/>
                <w:szCs w:val="20"/>
              </w:rPr>
              <w:t>4 (25.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80E7D70" w14:textId="271B61A3" w:rsidR="003A1AE0" w:rsidRPr="00492375" w:rsidRDefault="004F04F0" w:rsidP="003A1AE0">
            <w:pPr>
              <w:jc w:val="center"/>
              <w:rPr>
                <w:rFonts w:asciiTheme="majorHAnsi" w:eastAsia="新細明體" w:hAnsiTheme="majorHAnsi" w:cs="Times New Roman"/>
                <w:bCs/>
                <w:sz w:val="20"/>
                <w:szCs w:val="20"/>
              </w:rPr>
            </w:pPr>
            <w:r w:rsidRPr="00492375">
              <w:rPr>
                <w:rFonts w:asciiTheme="majorHAnsi" w:eastAsia="新細明體" w:hAnsiTheme="majorHAnsi" w:cs="Times New Roman" w:hint="eastAsia"/>
                <w:bCs/>
                <w:sz w:val="20"/>
                <w:szCs w:val="20"/>
              </w:rPr>
              <w:t>1733 (23.1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EEF34E3" w14:textId="182E7FCF" w:rsidR="003A1AE0" w:rsidRPr="00492375" w:rsidRDefault="006102C6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492375">
              <w:rPr>
                <w:rFonts w:asciiTheme="majorHAnsi" w:hAnsiTheme="majorHAnsi" w:hint="eastAsia"/>
                <w:bCs/>
                <w:sz w:val="20"/>
                <w:szCs w:val="20"/>
              </w:rPr>
              <w:t>0.859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14:paraId="19CCC468" w14:textId="0DC2251C" w:rsidR="003A1AE0" w:rsidRPr="00492375" w:rsidRDefault="006102C6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492375">
              <w:rPr>
                <w:rFonts w:asciiTheme="majorHAnsi" w:hAnsiTheme="majorHAnsi" w:hint="eastAsia"/>
                <w:bCs/>
                <w:sz w:val="20"/>
                <w:szCs w:val="20"/>
              </w:rPr>
              <w:t>1.108 (0.357-3.441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5F977863" w14:textId="1B0804C0" w:rsidR="003A1AE0" w:rsidRPr="00492375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 w14:paraId="50F2470E" w14:textId="79B47561" w:rsidR="003A1AE0" w:rsidRPr="00492375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</w:tr>
      <w:tr w:rsidR="003A1AE0" w:rsidRPr="00492375" w14:paraId="71E677A9" w14:textId="77777777" w:rsidTr="008E67DC">
        <w:trPr>
          <w:trHeight w:val="386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0D03E0B6" w14:textId="77777777" w:rsidR="003A1AE0" w:rsidRPr="00492375" w:rsidRDefault="003A1AE0" w:rsidP="003A1AE0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 w:rsidRPr="00492375">
              <w:rPr>
                <w:rFonts w:asciiTheme="majorHAnsi" w:hAnsiTheme="majorHAnsi"/>
                <w:bCs/>
                <w:sz w:val="20"/>
                <w:szCs w:val="20"/>
              </w:rPr>
              <w:t>Smoking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8D070AB" w14:textId="2EA3E1EE" w:rsidR="003A1AE0" w:rsidRPr="00492375" w:rsidRDefault="004F04F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492375">
              <w:rPr>
                <w:rFonts w:asciiTheme="majorHAnsi" w:hAnsiTheme="majorHAnsi" w:hint="eastAsia"/>
                <w:bCs/>
                <w:sz w:val="20"/>
                <w:szCs w:val="20"/>
              </w:rPr>
              <w:t>1 (6.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F7F460F" w14:textId="703548C5" w:rsidR="003A1AE0" w:rsidRPr="00492375" w:rsidRDefault="004F04F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492375">
              <w:rPr>
                <w:rFonts w:asciiTheme="majorHAnsi" w:hAnsiTheme="majorHAnsi" w:hint="eastAsia"/>
                <w:bCs/>
                <w:sz w:val="20"/>
                <w:szCs w:val="20"/>
              </w:rPr>
              <w:t>622 (8.3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0AF838A" w14:textId="6F3E50AA" w:rsidR="003A1AE0" w:rsidRPr="00492375" w:rsidRDefault="006102C6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492375">
              <w:rPr>
                <w:rFonts w:asciiTheme="majorHAnsi" w:hAnsiTheme="majorHAnsi" w:hint="eastAsia"/>
                <w:bCs/>
                <w:sz w:val="20"/>
                <w:szCs w:val="20"/>
              </w:rPr>
              <w:t>0.767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14:paraId="18563A06" w14:textId="774A08A6" w:rsidR="003A1AE0" w:rsidRPr="00492375" w:rsidRDefault="006102C6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492375">
              <w:rPr>
                <w:rFonts w:asciiTheme="majorHAnsi" w:hAnsiTheme="majorHAnsi" w:hint="eastAsia"/>
                <w:bCs/>
                <w:sz w:val="20"/>
                <w:szCs w:val="20"/>
              </w:rPr>
              <w:t>0.737 (0.097-5.586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3EFCB971" w14:textId="77777777" w:rsidR="003A1AE0" w:rsidRPr="00492375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 w14:paraId="006305E9" w14:textId="77777777" w:rsidR="003A1AE0" w:rsidRPr="00492375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</w:tr>
      <w:tr w:rsidR="003A1AE0" w:rsidRPr="00492375" w14:paraId="7DF26FC6" w14:textId="77777777" w:rsidTr="008E67DC">
        <w:trPr>
          <w:trHeight w:val="372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31897B31" w14:textId="77777777" w:rsidR="003A1AE0" w:rsidRPr="00492375" w:rsidRDefault="003A1AE0" w:rsidP="003A1AE0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 w:rsidRPr="00492375">
              <w:rPr>
                <w:rFonts w:asciiTheme="majorHAnsi" w:hAnsiTheme="majorHAnsi"/>
                <w:bCs/>
                <w:sz w:val="20"/>
                <w:szCs w:val="20"/>
              </w:rPr>
              <w:t>DM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247E524" w14:textId="6038633E" w:rsidR="003A1AE0" w:rsidRPr="00492375" w:rsidRDefault="00F07823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492375">
              <w:rPr>
                <w:rFonts w:asciiTheme="majorHAnsi" w:hAnsiTheme="majorHAnsi" w:hint="eastAsia"/>
                <w:bCs/>
                <w:sz w:val="20"/>
                <w:szCs w:val="20"/>
              </w:rPr>
              <w:t>6 (37.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B2E3D7E" w14:textId="3B85725F" w:rsidR="003A1AE0" w:rsidRPr="00492375" w:rsidRDefault="00F07823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492375">
              <w:rPr>
                <w:rFonts w:asciiTheme="majorHAnsi" w:hAnsiTheme="majorHAnsi" w:hint="eastAsia"/>
                <w:bCs/>
                <w:sz w:val="20"/>
                <w:szCs w:val="20"/>
              </w:rPr>
              <w:t>1580 (21.1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7F9D315" w14:textId="1F1BBF67" w:rsidR="003A1AE0" w:rsidRPr="00492375" w:rsidRDefault="006102C6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492375">
              <w:rPr>
                <w:rFonts w:asciiTheme="majorHAnsi" w:hAnsiTheme="majorHAnsi" w:hint="eastAsia"/>
                <w:bCs/>
                <w:sz w:val="20"/>
                <w:szCs w:val="20"/>
              </w:rPr>
              <w:t>0.118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14:paraId="2623A1F9" w14:textId="79503FD2" w:rsidR="003A1AE0" w:rsidRPr="00492375" w:rsidRDefault="006102C6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492375">
              <w:rPr>
                <w:rFonts w:asciiTheme="majorHAnsi" w:hAnsiTheme="majorHAnsi" w:hint="eastAsia"/>
                <w:bCs/>
                <w:sz w:val="20"/>
                <w:szCs w:val="20"/>
              </w:rPr>
              <w:t>2.246 (0.815-6.190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4009A307" w14:textId="41449CC7" w:rsidR="003A1AE0" w:rsidRPr="00492375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 w14:paraId="4CC007A7" w14:textId="1DAAECA1" w:rsidR="003A1AE0" w:rsidRPr="00492375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</w:tr>
      <w:tr w:rsidR="003A1AE0" w:rsidRPr="00492375" w14:paraId="2D6822BF" w14:textId="77777777" w:rsidTr="008E67DC">
        <w:trPr>
          <w:trHeight w:val="386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58B70487" w14:textId="77777777" w:rsidR="003A1AE0" w:rsidRPr="00492375" w:rsidRDefault="003A1AE0" w:rsidP="003A1AE0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 w:rsidRPr="00492375">
              <w:rPr>
                <w:rFonts w:asciiTheme="majorHAnsi" w:hAnsiTheme="majorHAnsi"/>
                <w:bCs/>
                <w:sz w:val="20"/>
                <w:szCs w:val="20"/>
              </w:rPr>
              <w:t>RA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03583CB" w14:textId="7A529A09" w:rsidR="003A1AE0" w:rsidRPr="00492375" w:rsidRDefault="00F07823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492375">
              <w:rPr>
                <w:rFonts w:asciiTheme="majorHAnsi" w:hAnsiTheme="majorHAnsi" w:hint="eastAsia"/>
                <w:bCs/>
                <w:sz w:val="20"/>
                <w:szCs w:val="20"/>
              </w:rPr>
              <w:t>1 (6.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00DA092" w14:textId="1E4ED297" w:rsidR="003A1AE0" w:rsidRPr="00492375" w:rsidRDefault="00F07823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492375">
              <w:rPr>
                <w:rFonts w:asciiTheme="majorHAnsi" w:hAnsiTheme="majorHAnsi" w:hint="eastAsia"/>
                <w:bCs/>
                <w:sz w:val="20"/>
                <w:szCs w:val="20"/>
              </w:rPr>
              <w:t>195 (2.6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5D5BFC1" w14:textId="56C93C6A" w:rsidR="003A1AE0" w:rsidRPr="00492375" w:rsidRDefault="006102C6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492375">
              <w:rPr>
                <w:rFonts w:asciiTheme="majorHAnsi" w:hAnsiTheme="majorHAnsi" w:hint="eastAsia"/>
                <w:bCs/>
                <w:sz w:val="20"/>
                <w:szCs w:val="20"/>
              </w:rPr>
              <w:t>0.377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14:paraId="342A389D" w14:textId="5375784D" w:rsidR="003A1AE0" w:rsidRPr="00492375" w:rsidRDefault="006102C6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492375">
              <w:rPr>
                <w:rFonts w:asciiTheme="majorHAnsi" w:hAnsiTheme="majorHAnsi" w:hint="eastAsia"/>
                <w:bCs/>
                <w:sz w:val="20"/>
                <w:szCs w:val="20"/>
              </w:rPr>
              <w:t>2.496 (0.328-18.988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52CAAF48" w14:textId="77777777" w:rsidR="003A1AE0" w:rsidRPr="00492375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 w14:paraId="44B34B9A" w14:textId="77777777" w:rsidR="003A1AE0" w:rsidRPr="00492375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</w:tr>
      <w:tr w:rsidR="003A1AE0" w:rsidRPr="00492375" w14:paraId="0A9C1DCD" w14:textId="77777777" w:rsidTr="008E67DC">
        <w:trPr>
          <w:trHeight w:val="386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0F09BE06" w14:textId="77777777" w:rsidR="003A1AE0" w:rsidRPr="00492375" w:rsidRDefault="003A1AE0" w:rsidP="003A1AE0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proofErr w:type="spellStart"/>
            <w:r w:rsidRPr="00492375">
              <w:rPr>
                <w:rFonts w:asciiTheme="majorHAnsi" w:hAnsiTheme="majorHAnsi"/>
                <w:bCs/>
                <w:sz w:val="20"/>
                <w:szCs w:val="20"/>
              </w:rPr>
              <w:t>Charlson</w:t>
            </w:r>
            <w:proofErr w:type="spellEnd"/>
            <w:r w:rsidRPr="00492375">
              <w:rPr>
                <w:rFonts w:asciiTheme="majorHAnsi" w:hAnsiTheme="majorHAnsi"/>
                <w:bCs/>
                <w:sz w:val="20"/>
                <w:szCs w:val="20"/>
              </w:rPr>
              <w:t xml:space="preserve"> comorbidity index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3CBAE58" w14:textId="77777777" w:rsidR="003A1AE0" w:rsidRPr="00492375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7EC285B" w14:textId="77777777" w:rsidR="003A1AE0" w:rsidRPr="00492375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9D50259" w14:textId="77777777" w:rsidR="003A1AE0" w:rsidRPr="00492375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14:paraId="7BC8019F" w14:textId="77777777" w:rsidR="003A1AE0" w:rsidRPr="00492375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42F3232D" w14:textId="77777777" w:rsidR="003A1AE0" w:rsidRPr="00492375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 w14:paraId="04995D47" w14:textId="77777777" w:rsidR="003A1AE0" w:rsidRPr="00492375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</w:tr>
      <w:tr w:rsidR="003A1AE0" w:rsidRPr="00492375" w14:paraId="4B1708B6" w14:textId="77777777" w:rsidTr="008E67DC">
        <w:trPr>
          <w:trHeight w:val="386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222FED02" w14:textId="77777777" w:rsidR="003A1AE0" w:rsidRPr="00492375" w:rsidRDefault="003A1AE0" w:rsidP="003A1AE0">
            <w:pPr>
              <w:ind w:leftChars="100" w:left="240"/>
              <w:rPr>
                <w:rFonts w:asciiTheme="majorHAnsi" w:hAnsiTheme="majorHAnsi"/>
                <w:bCs/>
                <w:sz w:val="20"/>
                <w:szCs w:val="20"/>
              </w:rPr>
            </w:pPr>
            <w:r w:rsidRPr="00492375">
              <w:rPr>
                <w:rFonts w:asciiTheme="majorHAnsi" w:hAnsiTheme="majorHAnsi"/>
                <w:bCs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3A42DA9" w14:textId="6BB4C63A" w:rsidR="003A1AE0" w:rsidRPr="00492375" w:rsidRDefault="00F07823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492375">
              <w:rPr>
                <w:rFonts w:asciiTheme="majorHAnsi" w:hAnsiTheme="majorHAnsi" w:hint="eastAsia"/>
                <w:bCs/>
                <w:sz w:val="20"/>
                <w:szCs w:val="20"/>
              </w:rPr>
              <w:t>2 (12.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C786E41" w14:textId="70AF8897" w:rsidR="003A1AE0" w:rsidRPr="00492375" w:rsidRDefault="00F07823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492375">
              <w:rPr>
                <w:rFonts w:asciiTheme="majorHAnsi" w:hAnsiTheme="majorHAnsi" w:hint="eastAsia"/>
                <w:bCs/>
                <w:sz w:val="20"/>
                <w:szCs w:val="20"/>
              </w:rPr>
              <w:t>375 (5.0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32AA6DA" w14:textId="5E55F642" w:rsidR="003A1AE0" w:rsidRPr="00492375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492375">
              <w:rPr>
                <w:rFonts w:asciiTheme="majorHAnsi" w:hAnsiTheme="majorHAnsi" w:hint="eastAsia"/>
                <w:bCs/>
                <w:sz w:val="20"/>
                <w:szCs w:val="20"/>
              </w:rPr>
              <w:t>-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14:paraId="764FE11E" w14:textId="22D52BDA" w:rsidR="003A1AE0" w:rsidRPr="00492375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492375">
              <w:rPr>
                <w:rFonts w:asciiTheme="majorHAnsi" w:hAnsiTheme="majorHAnsi" w:hint="eastAsia"/>
                <w:bCs/>
                <w:sz w:val="20"/>
                <w:szCs w:val="20"/>
              </w:rPr>
              <w:t>1 [Reference]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717C39A0" w14:textId="6D5DBFEC" w:rsidR="003A1AE0" w:rsidRPr="00492375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492375">
              <w:rPr>
                <w:rFonts w:asciiTheme="majorHAnsi" w:hAnsiTheme="majorHAnsi" w:hint="eastAsia"/>
                <w:bCs/>
                <w:sz w:val="20"/>
                <w:szCs w:val="20"/>
              </w:rPr>
              <w:t>-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 w14:paraId="45BBA789" w14:textId="4098A091" w:rsidR="003A1AE0" w:rsidRPr="00492375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492375">
              <w:rPr>
                <w:rFonts w:asciiTheme="majorHAnsi" w:hAnsiTheme="majorHAnsi" w:hint="eastAsia"/>
                <w:bCs/>
                <w:sz w:val="20"/>
                <w:szCs w:val="20"/>
              </w:rPr>
              <w:t>1 [Reference]</w:t>
            </w:r>
          </w:p>
        </w:tc>
      </w:tr>
      <w:tr w:rsidR="003A1AE0" w:rsidRPr="00492375" w14:paraId="6D8AA50B" w14:textId="77777777" w:rsidTr="008E67DC">
        <w:trPr>
          <w:trHeight w:val="40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4DB61511" w14:textId="77777777" w:rsidR="003A1AE0" w:rsidRPr="00492375" w:rsidRDefault="003A1AE0" w:rsidP="003A1AE0">
            <w:pPr>
              <w:ind w:leftChars="100" w:left="240"/>
              <w:rPr>
                <w:rFonts w:asciiTheme="majorHAnsi" w:hAnsiTheme="majorHAnsi"/>
                <w:bCs/>
                <w:sz w:val="20"/>
                <w:szCs w:val="20"/>
              </w:rPr>
            </w:pPr>
            <w:r w:rsidRPr="00492375">
              <w:rPr>
                <w:rFonts w:asciiTheme="majorHAnsi" w:hAnsiTheme="majorHAnsi"/>
                <w:bCs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D531D0B" w14:textId="2CACC301" w:rsidR="003A1AE0" w:rsidRPr="00492375" w:rsidRDefault="00F07823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492375">
              <w:rPr>
                <w:rFonts w:asciiTheme="majorHAnsi" w:hAnsiTheme="majorHAnsi" w:hint="eastAsia"/>
                <w:bCs/>
                <w:sz w:val="20"/>
                <w:szCs w:val="20"/>
              </w:rPr>
              <w:t>1 (6.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88E101A" w14:textId="24053235" w:rsidR="003A1AE0" w:rsidRPr="00492375" w:rsidRDefault="00F07823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492375">
              <w:rPr>
                <w:rFonts w:asciiTheme="majorHAnsi" w:hAnsiTheme="majorHAnsi" w:hint="eastAsia"/>
                <w:bCs/>
                <w:sz w:val="20"/>
                <w:szCs w:val="20"/>
              </w:rPr>
              <w:t>507 (6.8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D0C9EDE" w14:textId="79841561" w:rsidR="003A1AE0" w:rsidRPr="00492375" w:rsidRDefault="006102C6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492375">
              <w:rPr>
                <w:rFonts w:asciiTheme="majorHAnsi" w:hAnsiTheme="majorHAnsi" w:hint="eastAsia"/>
                <w:bCs/>
                <w:sz w:val="20"/>
                <w:szCs w:val="20"/>
              </w:rPr>
              <w:t>0.935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14:paraId="48379A4B" w14:textId="5834ECF0" w:rsidR="003A1AE0" w:rsidRPr="00492375" w:rsidRDefault="006102C6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492375">
              <w:rPr>
                <w:rFonts w:asciiTheme="majorHAnsi" w:hAnsiTheme="majorHAnsi" w:hint="eastAsia"/>
                <w:bCs/>
                <w:sz w:val="20"/>
                <w:szCs w:val="20"/>
              </w:rPr>
              <w:t>0.919 (0.121-6.970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1826FB73" w14:textId="77777777" w:rsidR="003A1AE0" w:rsidRPr="00492375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 w14:paraId="2A893A34" w14:textId="77777777" w:rsidR="003A1AE0" w:rsidRPr="00492375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</w:tr>
      <w:tr w:rsidR="003A1AE0" w:rsidRPr="00492375" w14:paraId="516462F5" w14:textId="77777777" w:rsidTr="008E67DC">
        <w:trPr>
          <w:trHeight w:val="40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7AEA9420" w14:textId="77777777" w:rsidR="003A1AE0" w:rsidRPr="00492375" w:rsidRDefault="003A1AE0" w:rsidP="003A1AE0">
            <w:pPr>
              <w:ind w:leftChars="100" w:left="240"/>
              <w:rPr>
                <w:rFonts w:asciiTheme="majorHAnsi" w:hAnsiTheme="majorHAnsi"/>
                <w:bCs/>
                <w:sz w:val="20"/>
                <w:szCs w:val="20"/>
              </w:rPr>
            </w:pPr>
            <w:r w:rsidRPr="00492375">
              <w:rPr>
                <w:rFonts w:asciiTheme="majorHAnsi" w:hAnsiTheme="majorHAnsi"/>
                <w:bCs/>
                <w:sz w:val="20"/>
                <w:szCs w:val="20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44176A8" w14:textId="56F91D16" w:rsidR="003A1AE0" w:rsidRPr="00492375" w:rsidRDefault="00F07823" w:rsidP="003A1AE0">
            <w:pPr>
              <w:jc w:val="center"/>
              <w:rPr>
                <w:rFonts w:asciiTheme="majorHAnsi" w:eastAsia="新細明體" w:hAnsiTheme="majorHAnsi" w:cs="Times New Roman"/>
                <w:bCs/>
                <w:sz w:val="20"/>
                <w:szCs w:val="20"/>
              </w:rPr>
            </w:pPr>
            <w:r w:rsidRPr="00492375">
              <w:rPr>
                <w:rFonts w:asciiTheme="majorHAnsi" w:eastAsia="新細明體" w:hAnsiTheme="majorHAnsi" w:cs="Times New Roman" w:hint="eastAsia"/>
                <w:bCs/>
                <w:sz w:val="20"/>
                <w:szCs w:val="20"/>
              </w:rPr>
              <w:t>3 (18.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E71B538" w14:textId="7DD22678" w:rsidR="003A1AE0" w:rsidRPr="00492375" w:rsidRDefault="00F07823" w:rsidP="003A1AE0">
            <w:pPr>
              <w:jc w:val="center"/>
              <w:rPr>
                <w:rFonts w:asciiTheme="majorHAnsi" w:eastAsia="新細明體" w:hAnsiTheme="majorHAnsi" w:cs="Times New Roman"/>
                <w:bCs/>
                <w:sz w:val="20"/>
                <w:szCs w:val="20"/>
              </w:rPr>
            </w:pPr>
            <w:r w:rsidRPr="00492375">
              <w:rPr>
                <w:rFonts w:asciiTheme="majorHAnsi" w:eastAsia="新細明體" w:hAnsiTheme="majorHAnsi" w:cs="Times New Roman" w:hint="eastAsia"/>
                <w:bCs/>
                <w:sz w:val="20"/>
                <w:szCs w:val="20"/>
              </w:rPr>
              <w:t>1480 (19.7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B41E2EF" w14:textId="11110627" w:rsidR="003A1AE0" w:rsidRPr="00492375" w:rsidRDefault="006102C6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492375">
              <w:rPr>
                <w:rFonts w:asciiTheme="majorHAnsi" w:hAnsiTheme="majorHAnsi" w:hint="eastAsia"/>
                <w:bCs/>
                <w:sz w:val="20"/>
                <w:szCs w:val="20"/>
              </w:rPr>
              <w:t>0.920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14:paraId="09ABD081" w14:textId="7AFB4592" w:rsidR="003A1AE0" w:rsidRPr="00492375" w:rsidRDefault="006102C6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492375">
              <w:rPr>
                <w:rFonts w:asciiTheme="majorHAnsi" w:hAnsiTheme="majorHAnsi" w:hint="eastAsia"/>
                <w:bCs/>
                <w:sz w:val="20"/>
                <w:szCs w:val="20"/>
              </w:rPr>
              <w:t>0.938 (0.267-3.295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1F6AAB00" w14:textId="77777777" w:rsidR="003A1AE0" w:rsidRPr="00492375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 w14:paraId="5A2ED313" w14:textId="77777777" w:rsidR="003A1AE0" w:rsidRPr="00492375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</w:tr>
      <w:tr w:rsidR="003A1AE0" w:rsidRPr="00492375" w14:paraId="3A33A54A" w14:textId="77777777" w:rsidTr="008E67DC">
        <w:trPr>
          <w:trHeight w:val="40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13352FCB" w14:textId="77777777" w:rsidR="003A1AE0" w:rsidRPr="00492375" w:rsidRDefault="003A1AE0" w:rsidP="003A1AE0">
            <w:pPr>
              <w:ind w:leftChars="100" w:left="240"/>
              <w:rPr>
                <w:rFonts w:asciiTheme="majorHAnsi" w:hAnsiTheme="majorHAnsi"/>
                <w:bCs/>
                <w:sz w:val="20"/>
                <w:szCs w:val="20"/>
              </w:rPr>
            </w:pPr>
            <w:r w:rsidRPr="00492375">
              <w:rPr>
                <w:rFonts w:asciiTheme="majorHAnsi" w:hAnsiTheme="majorHAnsi"/>
                <w:bCs/>
                <w:sz w:val="20"/>
                <w:szCs w:val="20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A77299A" w14:textId="2BB173C1" w:rsidR="003A1AE0" w:rsidRPr="00492375" w:rsidRDefault="00F07823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492375">
              <w:rPr>
                <w:rFonts w:asciiTheme="majorHAnsi" w:hAnsiTheme="majorHAnsi" w:hint="eastAsia"/>
                <w:bCs/>
                <w:sz w:val="20"/>
                <w:szCs w:val="20"/>
              </w:rPr>
              <w:t>5 (31.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883F540" w14:textId="395A0A5E" w:rsidR="003A1AE0" w:rsidRPr="00492375" w:rsidRDefault="00F07823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492375">
              <w:rPr>
                <w:rFonts w:asciiTheme="majorHAnsi" w:hAnsiTheme="majorHAnsi" w:hint="eastAsia"/>
                <w:bCs/>
                <w:sz w:val="20"/>
                <w:szCs w:val="20"/>
              </w:rPr>
              <w:t>2266 (30.2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9647F48" w14:textId="1EA07132" w:rsidR="003A1AE0" w:rsidRPr="00492375" w:rsidRDefault="006102C6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492375">
              <w:rPr>
                <w:rFonts w:asciiTheme="majorHAnsi" w:hAnsiTheme="majorHAnsi" w:hint="eastAsia"/>
                <w:bCs/>
                <w:sz w:val="20"/>
                <w:szCs w:val="20"/>
              </w:rPr>
              <w:t>0.930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14:paraId="6F739743" w14:textId="52EF38F9" w:rsidR="003A1AE0" w:rsidRPr="00492375" w:rsidRDefault="006102C6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492375">
              <w:rPr>
                <w:rFonts w:asciiTheme="majorHAnsi" w:hAnsiTheme="majorHAnsi" w:hint="eastAsia"/>
                <w:bCs/>
                <w:sz w:val="20"/>
                <w:szCs w:val="20"/>
              </w:rPr>
              <w:t>1.049 (0.364-3.022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407EE8B0" w14:textId="77777777" w:rsidR="003A1AE0" w:rsidRPr="00492375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 w14:paraId="5FB191CF" w14:textId="77777777" w:rsidR="003A1AE0" w:rsidRPr="00492375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</w:tr>
      <w:tr w:rsidR="003A1AE0" w:rsidRPr="00492375" w14:paraId="084FF028" w14:textId="77777777" w:rsidTr="008E67DC">
        <w:trPr>
          <w:trHeight w:val="40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6A58E1B8" w14:textId="77777777" w:rsidR="003A1AE0" w:rsidRPr="00492375" w:rsidRDefault="003A1AE0" w:rsidP="003A1AE0">
            <w:pPr>
              <w:ind w:leftChars="100" w:left="240"/>
              <w:rPr>
                <w:rFonts w:asciiTheme="majorHAnsi" w:hAnsiTheme="majorHAnsi"/>
                <w:bCs/>
                <w:sz w:val="20"/>
                <w:szCs w:val="20"/>
              </w:rPr>
            </w:pPr>
            <w:r w:rsidRPr="00492375">
              <w:rPr>
                <w:rFonts w:asciiTheme="majorHAnsi" w:hAnsiTheme="majorHAnsi"/>
                <w:bCs/>
                <w:sz w:val="20"/>
                <w:szCs w:val="20"/>
              </w:rPr>
              <w:lastRenderedPageBreak/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ED847E0" w14:textId="3B9CB019" w:rsidR="003A1AE0" w:rsidRPr="00492375" w:rsidRDefault="00F07823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492375">
              <w:rPr>
                <w:rFonts w:asciiTheme="majorHAnsi" w:hAnsiTheme="majorHAnsi" w:hint="eastAsia"/>
                <w:bCs/>
                <w:sz w:val="20"/>
                <w:szCs w:val="20"/>
              </w:rPr>
              <w:t>2 (12.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A4A5C20" w14:textId="57F08C9A" w:rsidR="003A1AE0" w:rsidRPr="00492375" w:rsidRDefault="00F07823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492375">
              <w:rPr>
                <w:rFonts w:asciiTheme="majorHAnsi" w:hAnsiTheme="majorHAnsi" w:hint="eastAsia"/>
                <w:bCs/>
                <w:sz w:val="20"/>
                <w:szCs w:val="20"/>
              </w:rPr>
              <w:t>1653 (22.1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1BD2C4B" w14:textId="70F4789B" w:rsidR="003A1AE0" w:rsidRPr="00492375" w:rsidRDefault="006102C6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492375">
              <w:rPr>
                <w:rFonts w:asciiTheme="majorHAnsi" w:hAnsiTheme="majorHAnsi" w:hint="eastAsia"/>
                <w:bCs/>
                <w:sz w:val="20"/>
                <w:szCs w:val="20"/>
              </w:rPr>
              <w:t>0.366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14:paraId="2158E5AE" w14:textId="03B6EDDB" w:rsidR="003A1AE0" w:rsidRPr="00492375" w:rsidRDefault="006102C6" w:rsidP="00DE7EF5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492375">
              <w:rPr>
                <w:rFonts w:asciiTheme="majorHAnsi" w:hAnsiTheme="majorHAnsi" w:hint="eastAsia"/>
                <w:bCs/>
                <w:sz w:val="20"/>
                <w:szCs w:val="20"/>
              </w:rPr>
              <w:t>0.505 (0.115-2.224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6A701309" w14:textId="77777777" w:rsidR="003A1AE0" w:rsidRPr="00492375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 w14:paraId="68971D67" w14:textId="77777777" w:rsidR="003A1AE0" w:rsidRPr="00492375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</w:tr>
      <w:tr w:rsidR="003A1AE0" w:rsidRPr="00492375" w14:paraId="7FA84327" w14:textId="77777777" w:rsidTr="008E67DC">
        <w:trPr>
          <w:trHeight w:val="40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7DBCEC0B" w14:textId="77777777" w:rsidR="003A1AE0" w:rsidRPr="00492375" w:rsidRDefault="003A1AE0" w:rsidP="003A1AE0">
            <w:pPr>
              <w:ind w:leftChars="100" w:left="240"/>
              <w:rPr>
                <w:rFonts w:asciiTheme="majorHAnsi" w:hAnsiTheme="majorHAnsi"/>
                <w:bCs/>
                <w:sz w:val="20"/>
                <w:szCs w:val="20"/>
              </w:rPr>
            </w:pPr>
            <w:r w:rsidRPr="00492375">
              <w:rPr>
                <w:rFonts w:asciiTheme="majorHAnsi" w:hAnsiTheme="majorHAnsi"/>
                <w:bCs/>
                <w:sz w:val="20"/>
                <w:szCs w:val="20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3B86711" w14:textId="032F47A5" w:rsidR="003A1AE0" w:rsidRPr="00492375" w:rsidRDefault="00F07823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492375">
              <w:rPr>
                <w:rFonts w:asciiTheme="majorHAnsi" w:hAnsiTheme="majorHAnsi" w:hint="eastAsia"/>
                <w:bCs/>
                <w:sz w:val="20"/>
                <w:szCs w:val="20"/>
              </w:rPr>
              <w:t>1 (6.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456E7CB" w14:textId="19CCFB1E" w:rsidR="003A1AE0" w:rsidRPr="00492375" w:rsidRDefault="00F07823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492375">
              <w:rPr>
                <w:rFonts w:asciiTheme="majorHAnsi" w:hAnsiTheme="majorHAnsi" w:hint="eastAsia"/>
                <w:bCs/>
                <w:sz w:val="20"/>
                <w:szCs w:val="20"/>
              </w:rPr>
              <w:t>775 (10.3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50730CF" w14:textId="7C7CF598" w:rsidR="003A1AE0" w:rsidRPr="00492375" w:rsidRDefault="006102C6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492375">
              <w:rPr>
                <w:rFonts w:asciiTheme="majorHAnsi" w:hAnsiTheme="majorHAnsi" w:hint="eastAsia"/>
                <w:bCs/>
                <w:sz w:val="20"/>
                <w:szCs w:val="20"/>
              </w:rPr>
              <w:t>0.596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14:paraId="2FE85BC7" w14:textId="065EB7AB" w:rsidR="003A1AE0" w:rsidRPr="00492375" w:rsidRDefault="006102C6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492375">
              <w:rPr>
                <w:rFonts w:asciiTheme="majorHAnsi" w:hAnsiTheme="majorHAnsi" w:hint="eastAsia"/>
                <w:bCs/>
                <w:sz w:val="20"/>
                <w:szCs w:val="20"/>
              </w:rPr>
              <w:t>0.578 (0.076-4.382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0015AE66" w14:textId="77777777" w:rsidR="003A1AE0" w:rsidRPr="00492375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 w14:paraId="5AD02F02" w14:textId="77777777" w:rsidR="003A1AE0" w:rsidRPr="00492375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</w:tr>
      <w:tr w:rsidR="003A1AE0" w:rsidRPr="00492375" w14:paraId="0DD069A7" w14:textId="77777777" w:rsidTr="008E67DC">
        <w:trPr>
          <w:trHeight w:val="40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75253E6E" w14:textId="77777777" w:rsidR="003A1AE0" w:rsidRPr="00492375" w:rsidRDefault="003A1AE0" w:rsidP="003A1AE0">
            <w:pPr>
              <w:ind w:leftChars="100" w:left="240"/>
              <w:rPr>
                <w:rFonts w:asciiTheme="majorHAnsi" w:hAnsiTheme="majorHAnsi"/>
                <w:bCs/>
                <w:sz w:val="20"/>
                <w:szCs w:val="20"/>
              </w:rPr>
            </w:pPr>
            <w:r w:rsidRPr="00492375">
              <w:rPr>
                <w:rFonts w:asciiTheme="majorHAnsi" w:hAnsiTheme="majorHAnsi"/>
                <w:bCs/>
                <w:sz w:val="20"/>
                <w:szCs w:val="20"/>
              </w:rPr>
              <w:t>6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0D8E731" w14:textId="1AC01CFA" w:rsidR="003A1AE0" w:rsidRPr="00492375" w:rsidRDefault="00F07823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492375">
              <w:rPr>
                <w:rFonts w:asciiTheme="majorHAnsi" w:hAnsiTheme="majorHAnsi" w:hint="eastAsia"/>
                <w:bCs/>
                <w:sz w:val="20"/>
                <w:szCs w:val="20"/>
              </w:rPr>
              <w:t>2 (12.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C2A0591" w14:textId="08398A65" w:rsidR="003A1AE0" w:rsidRPr="00492375" w:rsidRDefault="00F07823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492375">
              <w:rPr>
                <w:rFonts w:asciiTheme="majorHAnsi" w:hAnsiTheme="majorHAnsi" w:hint="eastAsia"/>
                <w:bCs/>
                <w:sz w:val="20"/>
                <w:szCs w:val="20"/>
              </w:rPr>
              <w:t>439 (5.9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3243915" w14:textId="5EDE7925" w:rsidR="003A1AE0" w:rsidRPr="00492375" w:rsidRDefault="006102C6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492375">
              <w:rPr>
                <w:rFonts w:asciiTheme="majorHAnsi" w:hAnsiTheme="majorHAnsi" w:hint="eastAsia"/>
                <w:bCs/>
                <w:sz w:val="20"/>
                <w:szCs w:val="20"/>
              </w:rPr>
              <w:t>0.273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14:paraId="5FAEB750" w14:textId="3B9A45A7" w:rsidR="003A1AE0" w:rsidRPr="00492375" w:rsidRDefault="006102C6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492375">
              <w:rPr>
                <w:rFonts w:asciiTheme="majorHAnsi" w:hAnsiTheme="majorHAnsi" w:hint="eastAsia"/>
                <w:bCs/>
                <w:sz w:val="20"/>
                <w:szCs w:val="20"/>
              </w:rPr>
              <w:t>2.296 (0.520-10.135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4CBB6C5A" w14:textId="77777777" w:rsidR="003A1AE0" w:rsidRPr="00492375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 w14:paraId="4D388EF0" w14:textId="77777777" w:rsidR="003A1AE0" w:rsidRPr="00492375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</w:tr>
      <w:tr w:rsidR="003A1AE0" w:rsidRPr="00492375" w14:paraId="742BE2BF" w14:textId="77777777" w:rsidTr="008E67DC">
        <w:trPr>
          <w:trHeight w:val="40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0F71E4B1" w14:textId="77777777" w:rsidR="003A1AE0" w:rsidRPr="00492375" w:rsidRDefault="003A1AE0" w:rsidP="003A1AE0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 w:rsidRPr="00492375">
              <w:rPr>
                <w:rFonts w:asciiTheme="majorHAnsi" w:hAnsiTheme="majorHAnsi"/>
                <w:bCs/>
                <w:sz w:val="20"/>
                <w:szCs w:val="20"/>
              </w:rPr>
              <w:t>History of VTE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F5F168C" w14:textId="29DE0611" w:rsidR="003A1AE0" w:rsidRPr="00492375" w:rsidRDefault="00F07823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492375">
              <w:rPr>
                <w:rFonts w:asciiTheme="majorHAnsi" w:hAnsiTheme="majorHAnsi" w:hint="eastAsia"/>
                <w:bCs/>
                <w:sz w:val="20"/>
                <w:szCs w:val="20"/>
              </w:rPr>
              <w:t>0 (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DF0ADD6" w14:textId="52127978" w:rsidR="003A1AE0" w:rsidRPr="00492375" w:rsidRDefault="00F07823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492375">
              <w:rPr>
                <w:rFonts w:asciiTheme="majorHAnsi" w:hAnsiTheme="majorHAnsi" w:hint="eastAsia"/>
                <w:bCs/>
                <w:sz w:val="20"/>
                <w:szCs w:val="20"/>
              </w:rPr>
              <w:t>16 (0.2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549AE54" w14:textId="265CC059" w:rsidR="003A1AE0" w:rsidRPr="00492375" w:rsidRDefault="006102C6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492375">
              <w:rPr>
                <w:rFonts w:asciiTheme="majorHAnsi" w:hAnsiTheme="majorHAnsi" w:hint="eastAsia"/>
                <w:bCs/>
                <w:sz w:val="20"/>
                <w:szCs w:val="20"/>
              </w:rPr>
              <w:t>0.999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14:paraId="66B1A035" w14:textId="0C237B31" w:rsidR="003A1AE0" w:rsidRPr="00492375" w:rsidRDefault="006102C6" w:rsidP="00AE334F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492375">
              <w:rPr>
                <w:rFonts w:asciiTheme="majorHAnsi" w:hAnsiTheme="majorHAnsi" w:hint="eastAsia"/>
                <w:bCs/>
                <w:sz w:val="20"/>
                <w:szCs w:val="20"/>
              </w:rPr>
              <w:t>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475C0D56" w14:textId="77777777" w:rsidR="003A1AE0" w:rsidRPr="00492375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 w14:paraId="31786E4A" w14:textId="77777777" w:rsidR="003A1AE0" w:rsidRPr="00492375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</w:tr>
      <w:tr w:rsidR="003A1AE0" w:rsidRPr="00492375" w14:paraId="15800384" w14:textId="77777777" w:rsidTr="008E67DC">
        <w:trPr>
          <w:trHeight w:val="40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52A6BFBB" w14:textId="77777777" w:rsidR="003A1AE0" w:rsidRPr="00492375" w:rsidRDefault="003A1AE0" w:rsidP="003A1AE0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 w:rsidRPr="00492375">
              <w:rPr>
                <w:rFonts w:asciiTheme="majorHAnsi" w:hAnsiTheme="majorHAnsi"/>
                <w:bCs/>
                <w:sz w:val="20"/>
                <w:szCs w:val="20"/>
              </w:rPr>
              <w:t>Presence of varicose veins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2165CFF" w14:textId="0F6F3D56" w:rsidR="003A1AE0" w:rsidRPr="00492375" w:rsidRDefault="00F07823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492375">
              <w:rPr>
                <w:rFonts w:asciiTheme="majorHAnsi" w:hAnsiTheme="majorHAnsi" w:hint="eastAsia"/>
                <w:bCs/>
                <w:sz w:val="20"/>
                <w:szCs w:val="20"/>
              </w:rPr>
              <w:t>1 (6.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EFA8A57" w14:textId="5DE5F629" w:rsidR="003A1AE0" w:rsidRPr="00492375" w:rsidRDefault="00F07823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492375">
              <w:rPr>
                <w:rFonts w:asciiTheme="majorHAnsi" w:hAnsiTheme="majorHAnsi" w:hint="eastAsia"/>
                <w:bCs/>
                <w:sz w:val="20"/>
                <w:szCs w:val="20"/>
              </w:rPr>
              <w:t>196 (2.6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C99EE11" w14:textId="1267B3EE" w:rsidR="003A1AE0" w:rsidRPr="00492375" w:rsidRDefault="006102C6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492375">
              <w:rPr>
                <w:rFonts w:asciiTheme="majorHAnsi" w:hAnsiTheme="majorHAnsi" w:hint="eastAsia"/>
                <w:bCs/>
                <w:sz w:val="20"/>
                <w:szCs w:val="20"/>
              </w:rPr>
              <w:t>0.380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14:paraId="784EE06F" w14:textId="752CCA1C" w:rsidR="003A1AE0" w:rsidRPr="00492375" w:rsidRDefault="006102C6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492375">
              <w:rPr>
                <w:rFonts w:asciiTheme="majorHAnsi" w:hAnsiTheme="majorHAnsi" w:hint="eastAsia"/>
                <w:bCs/>
                <w:sz w:val="20"/>
                <w:szCs w:val="20"/>
              </w:rPr>
              <w:t>2.483 (0.326-18.888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0504EF80" w14:textId="77777777" w:rsidR="003A1AE0" w:rsidRPr="00492375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 w14:paraId="2964A7A4" w14:textId="77777777" w:rsidR="003A1AE0" w:rsidRPr="00492375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</w:tr>
      <w:tr w:rsidR="003A1AE0" w:rsidRPr="00492375" w14:paraId="7DF57BEF" w14:textId="77777777" w:rsidTr="008E67DC">
        <w:trPr>
          <w:trHeight w:val="40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6B13969F" w14:textId="77777777" w:rsidR="003A1AE0" w:rsidRPr="00492375" w:rsidRDefault="003A1AE0" w:rsidP="003A1AE0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 w:rsidRPr="00492375">
              <w:rPr>
                <w:rFonts w:asciiTheme="majorHAnsi" w:hAnsiTheme="majorHAnsi"/>
                <w:bCs/>
                <w:sz w:val="20"/>
                <w:szCs w:val="20"/>
              </w:rPr>
              <w:t>Type of procedure (TKA 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9865063" w14:textId="7F036DA0" w:rsidR="003A1AE0" w:rsidRPr="00492375" w:rsidRDefault="00F07823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492375">
              <w:rPr>
                <w:rFonts w:asciiTheme="majorHAnsi" w:hAnsiTheme="majorHAnsi" w:hint="eastAsia"/>
                <w:bCs/>
                <w:sz w:val="20"/>
                <w:szCs w:val="20"/>
              </w:rPr>
              <w:t>11 (68.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0C6E544" w14:textId="14743F58" w:rsidR="003A1AE0" w:rsidRPr="00492375" w:rsidRDefault="00F07823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492375">
              <w:rPr>
                <w:rFonts w:asciiTheme="majorHAnsi" w:hAnsiTheme="majorHAnsi" w:hint="eastAsia"/>
                <w:bCs/>
                <w:sz w:val="20"/>
                <w:szCs w:val="20"/>
              </w:rPr>
              <w:t>5475 (73.1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95652D8" w14:textId="6B9E9932" w:rsidR="003A1AE0" w:rsidRPr="00492375" w:rsidRDefault="006102C6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492375">
              <w:rPr>
                <w:rFonts w:asciiTheme="majorHAnsi" w:hAnsiTheme="majorHAnsi" w:hint="eastAsia"/>
                <w:bCs/>
                <w:sz w:val="20"/>
                <w:szCs w:val="20"/>
              </w:rPr>
              <w:t>0.699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14:paraId="0FB50CF3" w14:textId="7FE92F9E" w:rsidR="003A1AE0" w:rsidRPr="00492375" w:rsidRDefault="006102C6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492375">
              <w:rPr>
                <w:rFonts w:asciiTheme="majorHAnsi" w:hAnsiTheme="majorHAnsi" w:hint="eastAsia"/>
                <w:bCs/>
                <w:sz w:val="20"/>
                <w:szCs w:val="20"/>
              </w:rPr>
              <w:t>0.812 (0.282-2.339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2FBE9002" w14:textId="77777777" w:rsidR="003A1AE0" w:rsidRPr="00492375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 w14:paraId="3CA76C60" w14:textId="77777777" w:rsidR="003A1AE0" w:rsidRPr="00492375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</w:tr>
      <w:tr w:rsidR="003A1AE0" w:rsidRPr="00492375" w14:paraId="769750D8" w14:textId="77777777" w:rsidTr="008E67DC">
        <w:trPr>
          <w:trHeight w:val="40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4DA07097" w14:textId="77777777" w:rsidR="003A1AE0" w:rsidRPr="00492375" w:rsidRDefault="003A1AE0" w:rsidP="003A1AE0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 w:rsidRPr="00492375">
              <w:rPr>
                <w:rFonts w:asciiTheme="majorHAnsi" w:hAnsiTheme="majorHAnsi"/>
                <w:bCs/>
                <w:sz w:val="20"/>
                <w:szCs w:val="20"/>
              </w:rPr>
              <w:t>Bilateral procedure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F0C38EF" w14:textId="657B6653" w:rsidR="003A1AE0" w:rsidRPr="00492375" w:rsidRDefault="00F07823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492375">
              <w:rPr>
                <w:rFonts w:asciiTheme="majorHAnsi" w:hAnsiTheme="majorHAnsi" w:hint="eastAsia"/>
                <w:bCs/>
                <w:sz w:val="20"/>
                <w:szCs w:val="20"/>
              </w:rPr>
              <w:t>6 (37.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2F0E7C4" w14:textId="3C97AF16" w:rsidR="003A1AE0" w:rsidRPr="00492375" w:rsidRDefault="00F07823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492375">
              <w:rPr>
                <w:rFonts w:asciiTheme="majorHAnsi" w:hAnsiTheme="majorHAnsi" w:hint="eastAsia"/>
                <w:bCs/>
                <w:sz w:val="20"/>
                <w:szCs w:val="20"/>
              </w:rPr>
              <w:t>1624 (21.7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EF813DB" w14:textId="1D8D1287" w:rsidR="003A1AE0" w:rsidRPr="00492375" w:rsidRDefault="006102C6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492375">
              <w:rPr>
                <w:rFonts w:asciiTheme="majorHAnsi" w:hAnsiTheme="majorHAnsi" w:hint="eastAsia"/>
                <w:bCs/>
                <w:sz w:val="20"/>
                <w:szCs w:val="20"/>
              </w:rPr>
              <w:t>0.134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14:paraId="6E1EA79A" w14:textId="6F311A4B" w:rsidR="003A1AE0" w:rsidRPr="00492375" w:rsidRDefault="006102C6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492375">
              <w:rPr>
                <w:rFonts w:asciiTheme="majorHAnsi" w:hAnsiTheme="majorHAnsi" w:hint="eastAsia"/>
                <w:bCs/>
                <w:sz w:val="20"/>
                <w:szCs w:val="20"/>
              </w:rPr>
              <w:t>2.169 (0.787-5.976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2910A021" w14:textId="77777777" w:rsidR="003A1AE0" w:rsidRPr="00492375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 w14:paraId="7DDBDC17" w14:textId="77777777" w:rsidR="003A1AE0" w:rsidRPr="00492375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</w:tr>
      <w:tr w:rsidR="003A1AE0" w:rsidRPr="00492375" w14:paraId="7C695F82" w14:textId="77777777" w:rsidTr="008E67DC">
        <w:trPr>
          <w:trHeight w:val="40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26055D4A" w14:textId="77777777" w:rsidR="003A1AE0" w:rsidRPr="00492375" w:rsidRDefault="003A1AE0" w:rsidP="003A1AE0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 w:rsidRPr="00492375">
              <w:rPr>
                <w:rFonts w:asciiTheme="majorHAnsi" w:hAnsiTheme="majorHAnsi"/>
                <w:bCs/>
                <w:sz w:val="20"/>
                <w:szCs w:val="20"/>
              </w:rPr>
              <w:t>VTE prophylaxis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6D8AC3C" w14:textId="38D6B5BB" w:rsidR="003A1AE0" w:rsidRPr="00492375" w:rsidRDefault="00F07823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492375">
              <w:rPr>
                <w:rFonts w:asciiTheme="majorHAnsi" w:hAnsiTheme="majorHAnsi" w:hint="eastAsia"/>
                <w:bCs/>
                <w:sz w:val="20"/>
                <w:szCs w:val="20"/>
              </w:rPr>
              <w:t>8 (50.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1545729" w14:textId="08C6D4D4" w:rsidR="003A1AE0" w:rsidRPr="00492375" w:rsidRDefault="00F07823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492375">
              <w:rPr>
                <w:rFonts w:asciiTheme="majorHAnsi" w:hAnsiTheme="majorHAnsi" w:hint="eastAsia"/>
                <w:bCs/>
                <w:sz w:val="20"/>
                <w:szCs w:val="20"/>
              </w:rPr>
              <w:t>1949 (26.0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BA07FD0" w14:textId="5ED01824" w:rsidR="003A1AE0" w:rsidRPr="00492375" w:rsidRDefault="006102C6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492375">
              <w:rPr>
                <w:rFonts w:asciiTheme="majorHAnsi" w:hAnsiTheme="majorHAnsi" w:hint="eastAsia"/>
                <w:bCs/>
                <w:sz w:val="20"/>
                <w:szCs w:val="20"/>
              </w:rPr>
              <w:t>0.037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14:paraId="2753FFB8" w14:textId="44E3F952" w:rsidR="003A1AE0" w:rsidRPr="00492375" w:rsidRDefault="006102C6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492375">
              <w:rPr>
                <w:rFonts w:asciiTheme="majorHAnsi" w:hAnsiTheme="majorHAnsi" w:hint="eastAsia"/>
                <w:bCs/>
                <w:sz w:val="20"/>
                <w:szCs w:val="20"/>
              </w:rPr>
              <w:t>2.846 (1.067-7.592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5C85EF50" w14:textId="389FAA95" w:rsidR="003A1AE0" w:rsidRPr="00492375" w:rsidRDefault="006102C6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492375">
              <w:rPr>
                <w:rFonts w:asciiTheme="majorHAnsi" w:hAnsiTheme="majorHAnsi"/>
                <w:bCs/>
                <w:sz w:val="20"/>
                <w:szCs w:val="20"/>
              </w:rPr>
              <w:t>0.020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 w14:paraId="193AB61E" w14:textId="4191111F" w:rsidR="003A1AE0" w:rsidRPr="00492375" w:rsidRDefault="006102C6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492375">
              <w:rPr>
                <w:rFonts w:asciiTheme="majorHAnsi" w:hAnsiTheme="majorHAnsi"/>
                <w:bCs/>
                <w:sz w:val="20"/>
                <w:szCs w:val="20"/>
              </w:rPr>
              <w:t>3.222</w:t>
            </w:r>
            <w:r w:rsidRPr="00492375">
              <w:rPr>
                <w:rFonts w:asciiTheme="majorHAnsi" w:hAnsiTheme="majorHAnsi" w:hint="eastAsia"/>
                <w:bCs/>
                <w:sz w:val="20"/>
                <w:szCs w:val="20"/>
              </w:rPr>
              <w:t xml:space="preserve"> (</w:t>
            </w:r>
            <w:r w:rsidRPr="00492375">
              <w:rPr>
                <w:rFonts w:asciiTheme="majorHAnsi" w:hAnsiTheme="majorHAnsi"/>
                <w:bCs/>
                <w:sz w:val="20"/>
                <w:szCs w:val="20"/>
              </w:rPr>
              <w:t>1.200-8.656</w:t>
            </w:r>
            <w:r w:rsidRPr="00492375">
              <w:rPr>
                <w:rFonts w:asciiTheme="majorHAnsi" w:hAnsiTheme="majorHAnsi" w:hint="eastAsia"/>
                <w:bCs/>
                <w:sz w:val="20"/>
                <w:szCs w:val="20"/>
              </w:rPr>
              <w:t>)</w:t>
            </w:r>
          </w:p>
        </w:tc>
      </w:tr>
      <w:tr w:rsidR="003A1AE0" w:rsidRPr="00492375" w14:paraId="1B2AE6DF" w14:textId="77777777" w:rsidTr="008E67DC">
        <w:trPr>
          <w:trHeight w:val="400"/>
        </w:trPr>
        <w:tc>
          <w:tcPr>
            <w:tcW w:w="322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181EA6C" w14:textId="77777777" w:rsidR="003A1AE0" w:rsidRPr="00492375" w:rsidRDefault="003A1AE0" w:rsidP="003A1AE0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 w:rsidRPr="00492375">
              <w:rPr>
                <w:rFonts w:asciiTheme="majorHAnsi" w:hAnsiTheme="majorHAnsi"/>
                <w:bCs/>
                <w:sz w:val="20"/>
                <w:szCs w:val="20"/>
              </w:rPr>
              <w:t>Blood transfusion (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00B162A" w14:textId="05F96508" w:rsidR="003A1AE0" w:rsidRPr="00492375" w:rsidRDefault="00F07823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492375">
              <w:rPr>
                <w:rFonts w:asciiTheme="majorHAnsi" w:hAnsiTheme="majorHAnsi" w:hint="eastAsia"/>
                <w:bCs/>
                <w:sz w:val="20"/>
                <w:szCs w:val="20"/>
              </w:rPr>
              <w:t>8 (50.0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45E1682" w14:textId="689E4176" w:rsidR="003A1AE0" w:rsidRPr="00492375" w:rsidRDefault="00F07823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492375">
              <w:rPr>
                <w:rFonts w:asciiTheme="majorHAnsi" w:hAnsiTheme="majorHAnsi" w:hint="eastAsia"/>
                <w:bCs/>
                <w:sz w:val="20"/>
                <w:szCs w:val="20"/>
              </w:rPr>
              <w:t>2619 (34.9%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8925D7C" w14:textId="3ECAA46F" w:rsidR="003A1AE0" w:rsidRPr="00492375" w:rsidRDefault="006102C6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492375">
              <w:rPr>
                <w:rFonts w:asciiTheme="majorHAnsi" w:hAnsiTheme="majorHAnsi" w:hint="eastAsia"/>
                <w:bCs/>
                <w:sz w:val="20"/>
                <w:szCs w:val="20"/>
              </w:rPr>
              <w:t>0.214</w:t>
            </w:r>
          </w:p>
        </w:tc>
        <w:tc>
          <w:tcPr>
            <w:tcW w:w="272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21912DE" w14:textId="6C0CFEED" w:rsidR="003A1AE0" w:rsidRPr="00492375" w:rsidRDefault="006102C6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492375">
              <w:rPr>
                <w:rFonts w:asciiTheme="majorHAnsi" w:hAnsiTheme="majorHAnsi" w:hint="eastAsia"/>
                <w:bCs/>
                <w:sz w:val="20"/>
                <w:szCs w:val="20"/>
              </w:rPr>
              <w:t>1.862 (0.698-4.966)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6F5D106" w14:textId="77777777" w:rsidR="003A1AE0" w:rsidRPr="00492375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  <w:tc>
          <w:tcPr>
            <w:tcW w:w="275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F60AF1D" w14:textId="77777777" w:rsidR="003A1AE0" w:rsidRPr="00492375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</w:tr>
    </w:tbl>
    <w:p w14:paraId="57E7ABBD" w14:textId="77777777" w:rsidR="004C2F8D" w:rsidRPr="00492375" w:rsidRDefault="004C2F8D">
      <w:pPr>
        <w:rPr>
          <w:rFonts w:asciiTheme="majorHAnsi" w:hAnsiTheme="majorHAnsi"/>
          <w:bCs/>
          <w:sz w:val="20"/>
          <w:szCs w:val="20"/>
        </w:rPr>
      </w:pPr>
      <w:r w:rsidRPr="00492375">
        <w:rPr>
          <w:rFonts w:asciiTheme="majorHAnsi" w:hAnsiTheme="majorHAnsi"/>
          <w:bCs/>
          <w:sz w:val="20"/>
          <w:szCs w:val="20"/>
        </w:rPr>
        <w:t>*including obesity class I, II and III</w:t>
      </w:r>
    </w:p>
    <w:sectPr w:rsidR="004C2F8D" w:rsidRPr="00492375" w:rsidSect="003C0C35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02E3D8" w14:textId="77777777" w:rsidR="002E0D5C" w:rsidRDefault="002E0D5C" w:rsidP="00CD5DF5">
      <w:r>
        <w:separator/>
      </w:r>
    </w:p>
  </w:endnote>
  <w:endnote w:type="continuationSeparator" w:id="0">
    <w:p w14:paraId="355DB3B0" w14:textId="77777777" w:rsidR="002E0D5C" w:rsidRDefault="002E0D5C" w:rsidP="00CD5D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06576F" w14:textId="77777777" w:rsidR="002E0D5C" w:rsidRDefault="002E0D5C" w:rsidP="00CD5DF5">
      <w:r>
        <w:separator/>
      </w:r>
    </w:p>
  </w:footnote>
  <w:footnote w:type="continuationSeparator" w:id="0">
    <w:p w14:paraId="53DF8984" w14:textId="77777777" w:rsidR="002E0D5C" w:rsidRDefault="002E0D5C" w:rsidP="00CD5D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C2F8D"/>
    <w:rsid w:val="000266AC"/>
    <w:rsid w:val="00041438"/>
    <w:rsid w:val="00061926"/>
    <w:rsid w:val="00106AE2"/>
    <w:rsid w:val="00121A63"/>
    <w:rsid w:val="0018595B"/>
    <w:rsid w:val="001F674C"/>
    <w:rsid w:val="002E0D5C"/>
    <w:rsid w:val="002F3112"/>
    <w:rsid w:val="0031195E"/>
    <w:rsid w:val="00351E1E"/>
    <w:rsid w:val="00391D0C"/>
    <w:rsid w:val="003A1AE0"/>
    <w:rsid w:val="003C0C35"/>
    <w:rsid w:val="004055DD"/>
    <w:rsid w:val="004278AC"/>
    <w:rsid w:val="00436AA6"/>
    <w:rsid w:val="004770F1"/>
    <w:rsid w:val="00492375"/>
    <w:rsid w:val="004B38A6"/>
    <w:rsid w:val="004B486C"/>
    <w:rsid w:val="004C2F8D"/>
    <w:rsid w:val="004F04F0"/>
    <w:rsid w:val="00523426"/>
    <w:rsid w:val="00537005"/>
    <w:rsid w:val="00544471"/>
    <w:rsid w:val="005509FB"/>
    <w:rsid w:val="006102C6"/>
    <w:rsid w:val="0061722C"/>
    <w:rsid w:val="00672DAC"/>
    <w:rsid w:val="006D42AA"/>
    <w:rsid w:val="008303C4"/>
    <w:rsid w:val="00847F18"/>
    <w:rsid w:val="008765BC"/>
    <w:rsid w:val="008C6CE9"/>
    <w:rsid w:val="008E67DC"/>
    <w:rsid w:val="008E6D72"/>
    <w:rsid w:val="009763A9"/>
    <w:rsid w:val="00A8507D"/>
    <w:rsid w:val="00A9754F"/>
    <w:rsid w:val="00AE334F"/>
    <w:rsid w:val="00B1333A"/>
    <w:rsid w:val="00B54B6C"/>
    <w:rsid w:val="00BB054B"/>
    <w:rsid w:val="00C30106"/>
    <w:rsid w:val="00C555F0"/>
    <w:rsid w:val="00C91971"/>
    <w:rsid w:val="00CD5DF5"/>
    <w:rsid w:val="00CF79DB"/>
    <w:rsid w:val="00D2459F"/>
    <w:rsid w:val="00DB71AE"/>
    <w:rsid w:val="00DE7EF5"/>
    <w:rsid w:val="00EC0680"/>
    <w:rsid w:val="00F07823"/>
    <w:rsid w:val="00F175C8"/>
    <w:rsid w:val="00FD2B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52F04B"/>
  <w15:docId w15:val="{445D77DC-928F-4D4B-A1C9-50D95B1A98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C2F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4C2F8D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註解方塊文字 字元"/>
    <w:basedOn w:val="a0"/>
    <w:link w:val="a4"/>
    <w:uiPriority w:val="99"/>
    <w:semiHidden/>
    <w:rsid w:val="004C2F8D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CD5DF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rsid w:val="00CD5DF5"/>
    <w:rPr>
      <w:sz w:val="20"/>
      <w:szCs w:val="20"/>
    </w:rPr>
  </w:style>
  <w:style w:type="paragraph" w:styleId="a8">
    <w:name w:val="footer"/>
    <w:basedOn w:val="a"/>
    <w:link w:val="a9"/>
    <w:uiPriority w:val="99"/>
    <w:unhideWhenUsed/>
    <w:rsid w:val="00CD5DF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尾 字元"/>
    <w:basedOn w:val="a0"/>
    <w:link w:val="a8"/>
    <w:uiPriority w:val="99"/>
    <w:rsid w:val="00CD5DF5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2</Pages>
  <Words>266</Words>
  <Characters>1519</Characters>
  <Application>Microsoft Office Word</Application>
  <DocSecurity>0</DocSecurity>
  <Lines>12</Lines>
  <Paragraphs>3</Paragraphs>
  <ScaleCrop>false</ScaleCrop>
  <Company/>
  <LinksUpToDate>false</LinksUpToDate>
  <CharactersWithSpaces>1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meng</cp:lastModifiedBy>
  <cp:revision>12</cp:revision>
  <dcterms:created xsi:type="dcterms:W3CDTF">2022-04-17T14:46:00Z</dcterms:created>
  <dcterms:modified xsi:type="dcterms:W3CDTF">2022-04-24T17:39:00Z</dcterms:modified>
</cp:coreProperties>
</file>